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7EFA2" w14:textId="1C6AF86E" w:rsidR="004E740D" w:rsidRPr="00D74EF4" w:rsidRDefault="003A1221">
      <w:pPr>
        <w:rPr>
          <w:rFonts w:ascii="Times New Roman" w:hAnsi="Times New Roman" w:cs="Times New Roman"/>
          <w:b/>
          <w:bCs/>
          <w:u w:val="single"/>
        </w:rPr>
      </w:pPr>
      <w:r w:rsidRPr="00D74EF4">
        <w:rPr>
          <w:rFonts w:ascii="Times New Roman" w:hAnsi="Times New Roman" w:cs="Times New Roman"/>
          <w:b/>
          <w:bCs/>
          <w:u w:val="single"/>
        </w:rPr>
        <w:t xml:space="preserve">Supplemental </w:t>
      </w:r>
      <w:r w:rsidR="00B924B4">
        <w:rPr>
          <w:rFonts w:ascii="Times New Roman" w:hAnsi="Times New Roman" w:cs="Times New Roman"/>
          <w:b/>
          <w:bCs/>
          <w:u w:val="single"/>
        </w:rPr>
        <w:t>Information</w:t>
      </w:r>
    </w:p>
    <w:p w14:paraId="7EBE3851" w14:textId="77777777" w:rsidR="004E740D" w:rsidRPr="00D74EF4" w:rsidRDefault="004E740D">
      <w:pPr>
        <w:rPr>
          <w:rFonts w:ascii="Times New Roman" w:hAnsi="Times New Roman" w:cs="Times New Roman"/>
          <w:b/>
          <w:bCs/>
        </w:rPr>
      </w:pPr>
    </w:p>
    <w:p w14:paraId="58D104A4" w14:textId="7D2C18BA" w:rsidR="004E740D" w:rsidRPr="00D74EF4" w:rsidRDefault="004E740D" w:rsidP="004E740D">
      <w:pPr>
        <w:pStyle w:val="Title"/>
        <w:spacing w:before="0" w:after="0" w:line="240" w:lineRule="auto"/>
        <w:rPr>
          <w:rFonts w:ascii="Times New Roman" w:hAnsi="Times New Roman" w:cs="Times New Roman"/>
          <w:szCs w:val="24"/>
        </w:rPr>
      </w:pPr>
      <w:r w:rsidRPr="00D74EF4">
        <w:rPr>
          <w:rFonts w:ascii="Times New Roman" w:hAnsi="Times New Roman" w:cs="Times New Roman"/>
          <w:szCs w:val="24"/>
        </w:rPr>
        <w:t>Sacubitril/valsartan Compared to Valsartan in Regressing Myocardial Fibrosis in Hypertensive Heart Disease: The REVERSE-LVH Trial</w:t>
      </w:r>
    </w:p>
    <w:p w14:paraId="1EFACBD3" w14:textId="77777777" w:rsidR="004E740D" w:rsidRDefault="004E740D">
      <w:pPr>
        <w:rPr>
          <w:rFonts w:ascii="Arial" w:hAnsi="Arial" w:cs="Arial"/>
          <w:b/>
          <w:bCs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4"/>
          <w:szCs w:val="24"/>
          <w:lang w:val="en-SG" w:eastAsia="zh-CN"/>
          <w14:ligatures w14:val="standardContextual"/>
        </w:rPr>
        <w:id w:val="191436267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p w14:paraId="44461FE9" w14:textId="4EC956CC" w:rsidR="00D74EF4" w:rsidRPr="00376D42" w:rsidRDefault="00D74EF4" w:rsidP="00B924B4">
          <w:pPr>
            <w:pStyle w:val="TOCHeading"/>
            <w:rPr>
              <w:rFonts w:ascii="Times New Roman" w:hAnsi="Times New Roman" w:cs="Times New Roman"/>
              <w:b w:val="0"/>
              <w:bCs w:val="0"/>
            </w:rPr>
          </w:pPr>
        </w:p>
        <w:p w14:paraId="5C306523" w14:textId="410659D1" w:rsidR="006F399B" w:rsidRPr="00376D42" w:rsidRDefault="0029417D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r w:rsidRPr="00376D42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begin"/>
          </w:r>
          <w:r w:rsidRPr="00376D42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instrText xml:space="preserve"> TOC \o "1-3" \h \z \u </w:instrText>
          </w:r>
          <w:r w:rsidRPr="00376D42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separate"/>
          </w:r>
          <w:hyperlink w:anchor="_Toc202344876" w:history="1">
            <w:r w:rsidR="006F399B" w:rsidRPr="00376D4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l Table 1. Overview of Study Visits and Procedures</w:t>
            </w:r>
            <w:r w:rsidR="006F399B"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6F399B"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6F399B"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2344876 \h </w:instrText>
            </w:r>
            <w:r w:rsidR="006F399B"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6F399B"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09139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="006F399B"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7A4E8F3" w14:textId="5FF823E1" w:rsidR="006F399B" w:rsidRPr="00376D42" w:rsidRDefault="006F399B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202344877" w:history="1">
            <w:r w:rsidRPr="00376D4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l Table 2. Additional Medications Prescribed</w: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2344877 \h </w:instrTex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09139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1C898813" w14:textId="10CA7E93" w:rsidR="006F399B" w:rsidRPr="00376D42" w:rsidRDefault="006F399B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202344878" w:history="1">
            <w:r w:rsidRPr="00376D4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l Table 3. Primary Outcome by Subgroups</w: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2344878 \h </w:instrTex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09139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335F38D" w14:textId="4EAA4690" w:rsidR="006F399B" w:rsidRPr="00376D42" w:rsidRDefault="006F399B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202344879" w:history="1">
            <w:r w:rsidRPr="00376D4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l Table 4. Secondary Endpoints</w:t>
            </w:r>
            <w:r w:rsidRPr="00376D42">
              <w:rPr>
                <w:rStyle w:val="Hyperlink"/>
                <w:rFonts w:ascii="Times New Roman" w:eastAsia="Times New Roman" w:hAnsi="Times New Roman" w:cs="Times New Roman"/>
                <w:b w:val="0"/>
                <w:bCs w:val="0"/>
                <w:i w:val="0"/>
                <w:iCs w:val="0"/>
                <w:noProof/>
                <w:kern w:val="0"/>
                <w:vertAlign w:val="superscript"/>
                <w14:ligatures w14:val="none"/>
              </w:rPr>
              <w:t>a</w:t>
            </w:r>
            <w:r w:rsidRPr="00376D4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 After 52 Weeks of Treatment</w: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2344879 \h </w:instrTex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09139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5</w: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7CD6056" w14:textId="49DF6C75" w:rsidR="006F399B" w:rsidRPr="00376D42" w:rsidRDefault="006F399B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202344880" w:history="1">
            <w:r w:rsidRPr="00376D42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l Note 1: Study Protocol</w: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02344880 \h </w:instrTex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09139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6</w:t>
            </w:r>
            <w:r w:rsidRPr="00376D42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1B0F2DE" w14:textId="0CF57D3D" w:rsidR="0029417D" w:rsidRPr="00376D42" w:rsidRDefault="0029417D" w:rsidP="00B56B14">
          <w:pPr>
            <w:spacing w:before="120"/>
            <w:rPr>
              <w:rFonts w:ascii="Times New Roman" w:hAnsi="Times New Roman" w:cs="Times New Roman"/>
            </w:rPr>
          </w:pPr>
          <w:r w:rsidRPr="00376D42">
            <w:rPr>
              <w:rFonts w:ascii="Times New Roman" w:hAnsi="Times New Roman" w:cs="Times New Roman"/>
              <w:noProof/>
            </w:rPr>
            <w:fldChar w:fldCharType="end"/>
          </w:r>
        </w:p>
      </w:sdtContent>
    </w:sdt>
    <w:p w14:paraId="45743F55" w14:textId="622E22D2" w:rsidR="00610C48" w:rsidRPr="004E740D" w:rsidRDefault="00610C48">
      <w:pPr>
        <w:rPr>
          <w:rFonts w:ascii="Arial" w:hAnsi="Arial" w:cs="Arial"/>
          <w:b/>
          <w:bCs/>
        </w:rPr>
      </w:pPr>
      <w:r w:rsidRPr="004E740D">
        <w:rPr>
          <w:rFonts w:ascii="Arial" w:hAnsi="Arial" w:cs="Arial"/>
          <w:b/>
          <w:bCs/>
        </w:rPr>
        <w:br w:type="page"/>
      </w:r>
    </w:p>
    <w:p w14:paraId="1DA83783" w14:textId="77777777" w:rsidR="00A2760C" w:rsidRPr="00C3534F" w:rsidRDefault="00A2760C">
      <w:pPr>
        <w:rPr>
          <w:rFonts w:ascii="Arial" w:hAnsi="Arial" w:cs="Arial"/>
        </w:rPr>
        <w:sectPr w:rsidR="00A2760C" w:rsidRPr="00C3534F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F7CA65" w14:textId="0B4FBB1B" w:rsidR="007161A9" w:rsidRPr="0029417D" w:rsidRDefault="0029417D" w:rsidP="0029417D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02344876"/>
      <w:r w:rsidRPr="002941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="00610C48" w:rsidRPr="002941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. Overview of Study Visits and Procedures</w:t>
      </w:r>
      <w:bookmarkEnd w:id="0"/>
      <w:r w:rsidR="00610C48" w:rsidRPr="002941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8E6A79B" w14:textId="77777777" w:rsidR="00610C48" w:rsidRPr="00C3534F" w:rsidRDefault="00610C48">
      <w:pPr>
        <w:rPr>
          <w:rFonts w:ascii="Arial" w:hAnsi="Arial" w:cs="Arial"/>
        </w:rPr>
      </w:pPr>
    </w:p>
    <w:tbl>
      <w:tblPr>
        <w:tblW w:w="1360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36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29417D" w:rsidRPr="0029417D" w14:paraId="0953133D" w14:textId="77777777" w:rsidTr="001422FE">
        <w:trPr>
          <w:trHeight w:val="538"/>
        </w:trPr>
        <w:tc>
          <w:tcPr>
            <w:tcW w:w="4962" w:type="dxa"/>
            <w:shd w:val="clear" w:color="auto" w:fill="auto"/>
            <w:vAlign w:val="center"/>
          </w:tcPr>
          <w:p w14:paraId="4D89ADC0" w14:textId="77777777" w:rsidR="00610C48" w:rsidRPr="0029417D" w:rsidRDefault="00610C48" w:rsidP="005F7FB1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Visit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3F800C99" w14:textId="52BB0EF5" w:rsidR="00610C48" w:rsidRPr="0029417D" w:rsidRDefault="00610C48" w:rsidP="001422FE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Wash</w:t>
            </w:r>
            <w:r w:rsidR="00357DC1">
              <w:rPr>
                <w:rFonts w:ascii="Times New Roman" w:eastAsia="Arial" w:hAnsi="Times New Roman" w:cs="Times New Roman"/>
                <w:b/>
              </w:rPr>
              <w:t>-</w:t>
            </w:r>
            <w:r w:rsidR="00DC1858" w:rsidRPr="0029417D">
              <w:rPr>
                <w:rFonts w:ascii="Times New Roman" w:eastAsia="Arial" w:hAnsi="Times New Roman" w:cs="Times New Roman"/>
                <w:b/>
              </w:rPr>
              <w:t xml:space="preserve"> </w:t>
            </w:r>
            <w:r w:rsidR="00357DC1">
              <w:rPr>
                <w:rFonts w:ascii="Times New Roman" w:eastAsia="Arial" w:hAnsi="Times New Roman" w:cs="Times New Roman"/>
                <w:b/>
              </w:rPr>
              <w:t>o</w:t>
            </w:r>
            <w:r w:rsidRPr="0029417D">
              <w:rPr>
                <w:rFonts w:ascii="Times New Roman" w:eastAsia="Arial" w:hAnsi="Times New Roman" w:cs="Times New Roman"/>
                <w:b/>
              </w:rPr>
              <w:t>ut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2E70182F" w14:textId="77777777" w:rsidR="00610C48" w:rsidRPr="0029417D" w:rsidRDefault="00610C48" w:rsidP="001422FE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5C8B4F" w14:textId="77777777" w:rsidR="00610C48" w:rsidRPr="0029417D" w:rsidRDefault="00610C48" w:rsidP="001422FE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590D13" w14:textId="77777777" w:rsidR="00610C48" w:rsidRPr="0029417D" w:rsidRDefault="00610C48" w:rsidP="001422FE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574E4C" w14:textId="77777777" w:rsidR="00610C48" w:rsidRPr="0029417D" w:rsidRDefault="00610C48" w:rsidP="001422FE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9637C87" w14:textId="77777777" w:rsidR="00610C48" w:rsidRPr="0029417D" w:rsidRDefault="00610C48" w:rsidP="001422FE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ACF307" w14:textId="77777777" w:rsidR="00610C48" w:rsidRPr="0029417D" w:rsidRDefault="00610C48" w:rsidP="001422FE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F41EEC" w14:textId="77777777" w:rsidR="00610C48" w:rsidRPr="0029417D" w:rsidRDefault="00610C48" w:rsidP="001422FE">
            <w:pPr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5</w:t>
            </w:r>
          </w:p>
        </w:tc>
      </w:tr>
      <w:tr w:rsidR="0029417D" w:rsidRPr="0029417D" w14:paraId="6A09368F" w14:textId="77777777" w:rsidTr="001422FE">
        <w:trPr>
          <w:cantSplit/>
          <w:trHeight w:val="405"/>
        </w:trPr>
        <w:tc>
          <w:tcPr>
            <w:tcW w:w="4962" w:type="dxa"/>
            <w:shd w:val="clear" w:color="auto" w:fill="auto"/>
            <w:vAlign w:val="center"/>
          </w:tcPr>
          <w:p w14:paraId="5315B3EC" w14:textId="77777777" w:rsidR="00610C48" w:rsidRPr="0029417D" w:rsidRDefault="00610C48" w:rsidP="001422FE">
            <w:pPr>
              <w:spacing w:after="1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Week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2A43762" w14:textId="77777777" w:rsidR="00610C48" w:rsidRPr="0029417D" w:rsidRDefault="00610C48" w:rsidP="001422FE">
            <w:pPr>
              <w:spacing w:after="1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-2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70ED6B7D" w14:textId="77777777" w:rsidR="00610C48" w:rsidRPr="0029417D" w:rsidRDefault="00610C48" w:rsidP="001422FE">
            <w:pPr>
              <w:spacing w:after="1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417FCA" w14:textId="398D5029" w:rsidR="00610C48" w:rsidRPr="0029417D" w:rsidRDefault="00610C48" w:rsidP="001422FE">
            <w:pPr>
              <w:spacing w:after="1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4</w:t>
            </w:r>
            <w:r w:rsidR="001422FE">
              <w:rPr>
                <w:rFonts w:ascii="Times New Roman" w:eastAsia="Arial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D05002" w14:textId="74D00A99" w:rsidR="00610C48" w:rsidRPr="0029417D" w:rsidRDefault="00610C48" w:rsidP="001422FE">
            <w:pPr>
              <w:spacing w:after="1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8</w:t>
            </w:r>
            <w:r w:rsidR="001422FE">
              <w:rPr>
                <w:rFonts w:ascii="Times New Roman" w:eastAsia="Arial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9A3E95" w14:textId="0FE971BD" w:rsidR="00610C48" w:rsidRPr="0029417D" w:rsidRDefault="00610C48" w:rsidP="001422FE">
            <w:pPr>
              <w:spacing w:after="1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12</w:t>
            </w:r>
            <w:r w:rsidR="001422FE">
              <w:rPr>
                <w:rFonts w:ascii="Times New Roman" w:eastAsia="Arial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5FBC82" w14:textId="34468664" w:rsidR="00610C48" w:rsidRPr="0029417D" w:rsidRDefault="00610C48" w:rsidP="001422FE">
            <w:pPr>
              <w:spacing w:after="1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26</w:t>
            </w:r>
            <w:r w:rsidR="001422FE">
              <w:rPr>
                <w:rFonts w:ascii="Times New Roman" w:eastAsia="Arial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CFB406" w14:textId="29169BC4" w:rsidR="00610C48" w:rsidRPr="0029417D" w:rsidRDefault="00610C48" w:rsidP="001422FE">
            <w:pPr>
              <w:spacing w:after="1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38</w:t>
            </w:r>
            <w:r w:rsidR="001422FE">
              <w:rPr>
                <w:rFonts w:ascii="Times New Roman" w:eastAsia="Arial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3A1A20" w14:textId="77777777" w:rsidR="00610C48" w:rsidRPr="0029417D" w:rsidRDefault="00610C48" w:rsidP="001422FE">
            <w:pPr>
              <w:spacing w:after="120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29417D">
              <w:rPr>
                <w:rFonts w:ascii="Times New Roman" w:eastAsia="Arial" w:hAnsi="Times New Roman" w:cs="Times New Roman"/>
                <w:b/>
              </w:rPr>
              <w:t>52</w:t>
            </w:r>
          </w:p>
        </w:tc>
      </w:tr>
      <w:tr w:rsidR="0029417D" w:rsidRPr="0029417D" w14:paraId="0E2A0091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7E7EEC3B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 xml:space="preserve">Informed consent taking 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66397CEE" w14:textId="46812DAD" w:rsidR="00610C48" w:rsidRPr="001422FE" w:rsidRDefault="001422FE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proofErr w:type="spellStart"/>
            <w:r w:rsidRPr="001422FE">
              <w:rPr>
                <w:rFonts w:ascii="Arial" w:eastAsia="Arial" w:hAnsi="Arial" w:cs="Arial"/>
              </w:rPr>
              <w:t>X</w:t>
            </w:r>
            <w:r w:rsidRPr="001422FE">
              <w:rPr>
                <w:rFonts w:ascii="Times New Roman" w:eastAsia="Arial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14:paraId="467AAD13" w14:textId="77A2948A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proofErr w:type="spellStart"/>
            <w:r w:rsidRPr="001422FE">
              <w:rPr>
                <w:rFonts w:ascii="Arial" w:eastAsia="Arial" w:hAnsi="Arial" w:cs="Arial"/>
              </w:rPr>
              <w:t>X</w:t>
            </w:r>
            <w:r w:rsidR="001422FE" w:rsidRPr="001422FE">
              <w:rPr>
                <w:rFonts w:ascii="Times New Roman" w:eastAsia="Arial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6B4E79FB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CAA8859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 w:val="restart"/>
            <w:shd w:val="clear" w:color="auto" w:fill="auto"/>
            <w:textDirection w:val="btLr"/>
            <w:vAlign w:val="center"/>
          </w:tcPr>
          <w:p w14:paraId="753D830A" w14:textId="77777777" w:rsidR="00610C48" w:rsidRPr="001422FE" w:rsidRDefault="00610C48" w:rsidP="001422FE">
            <w:pPr>
              <w:spacing w:before="60" w:after="60"/>
              <w:ind w:left="113" w:right="113"/>
              <w:jc w:val="center"/>
              <w:rPr>
                <w:rFonts w:ascii="Times New Roman" w:eastAsia="Arial" w:hAnsi="Times New Roman" w:cs="Times New Roman"/>
              </w:rPr>
            </w:pPr>
            <w:r w:rsidRPr="001422FE">
              <w:rPr>
                <w:rFonts w:ascii="Times New Roman" w:eastAsia="Arial" w:hAnsi="Times New Roman" w:cs="Times New Roman"/>
              </w:rPr>
              <w:t>Phone call follow-u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D90620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 w:val="restart"/>
            <w:shd w:val="clear" w:color="auto" w:fill="auto"/>
            <w:textDirection w:val="btLr"/>
            <w:vAlign w:val="center"/>
          </w:tcPr>
          <w:p w14:paraId="47CCDE41" w14:textId="77777777" w:rsidR="00610C48" w:rsidRPr="001422FE" w:rsidRDefault="00610C48" w:rsidP="00BA0224">
            <w:pPr>
              <w:spacing w:before="60" w:after="60"/>
              <w:ind w:left="113" w:right="113"/>
              <w:jc w:val="center"/>
              <w:rPr>
                <w:rFonts w:ascii="Times New Roman" w:eastAsia="Arial" w:hAnsi="Times New Roman" w:cs="Times New Roman"/>
              </w:rPr>
            </w:pPr>
            <w:r w:rsidRPr="001422FE">
              <w:rPr>
                <w:rFonts w:ascii="Times New Roman" w:eastAsia="Arial" w:hAnsi="Times New Roman" w:cs="Times New Roman"/>
              </w:rPr>
              <w:t>Phone call follow-u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773B48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29417D" w:rsidRPr="0029417D" w14:paraId="4C0D47D7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7C64721F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Demographics and anthropometrics collection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347AF8FD" w14:textId="55D94E70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proofErr w:type="spellStart"/>
            <w:r w:rsidRPr="001422FE">
              <w:rPr>
                <w:rFonts w:ascii="Arial" w:eastAsia="Arial" w:hAnsi="Arial" w:cs="Arial"/>
              </w:rPr>
              <w:t>X</w:t>
            </w:r>
            <w:r w:rsidR="001422FE" w:rsidRPr="001422FE">
              <w:rPr>
                <w:rFonts w:ascii="Times New Roman" w:eastAsia="Arial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14:paraId="6CAEC0C6" w14:textId="550C01E8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proofErr w:type="spellStart"/>
            <w:r w:rsidRPr="001422FE">
              <w:rPr>
                <w:rFonts w:ascii="Arial" w:eastAsia="Arial" w:hAnsi="Arial" w:cs="Arial"/>
              </w:rPr>
              <w:t>X</w:t>
            </w:r>
            <w:r w:rsidR="001422FE" w:rsidRPr="001422FE">
              <w:rPr>
                <w:rFonts w:ascii="Times New Roman" w:eastAsia="Arial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72654FC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496EDFC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D34BD5C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B51199C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1504F70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044663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29417D" w:rsidRPr="0029417D" w14:paraId="63C5F224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3489D0F5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Collection of past medical history, including medications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26221648" w14:textId="66DC99E8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proofErr w:type="spellStart"/>
            <w:r w:rsidRPr="001422FE">
              <w:rPr>
                <w:rFonts w:ascii="Arial" w:eastAsia="Arial" w:hAnsi="Arial" w:cs="Arial"/>
              </w:rPr>
              <w:t>X</w:t>
            </w:r>
            <w:r w:rsidR="001422FE" w:rsidRPr="001422FE">
              <w:rPr>
                <w:rFonts w:ascii="Times New Roman" w:eastAsia="Arial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14:paraId="04BD8261" w14:textId="61EC3D40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proofErr w:type="spellStart"/>
            <w:r w:rsidRPr="001422FE">
              <w:rPr>
                <w:rFonts w:ascii="Arial" w:eastAsia="Arial" w:hAnsi="Arial" w:cs="Arial"/>
              </w:rPr>
              <w:t>X</w:t>
            </w:r>
            <w:r w:rsidR="001422FE" w:rsidRPr="001422FE">
              <w:rPr>
                <w:rFonts w:ascii="Times New Roman" w:eastAsia="Arial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53F7BE2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F80733B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DD16817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93030A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3E85173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89992C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29417D" w:rsidRPr="0029417D" w14:paraId="28A8ADAB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3BE74205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 xml:space="preserve">Urine pregnancy test 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31DC85B8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7402BDC1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36941E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DD183E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</w:tcPr>
          <w:p w14:paraId="4CF7D817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29D4D4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ED6A71F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BD655DC" w14:textId="07B6640F" w:rsidR="00610C48" w:rsidRPr="001422FE" w:rsidRDefault="001422FE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</w:tr>
      <w:tr w:rsidR="0029417D" w:rsidRPr="0029417D" w14:paraId="4AAAF145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6A1B3D4E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Randomization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320BBE6A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0794C3A0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217FCD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30E1E5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756E2C9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4715A1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115AED0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7E015A3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29417D" w:rsidRPr="0029417D" w14:paraId="56FD8655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1AF6C2DA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Health-related quality of life assessment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79DF66C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2033CD0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40DE83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0A53776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D4D649D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D199E19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AD2EE5D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90F31FC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</w:tr>
      <w:tr w:rsidR="0029417D" w:rsidRPr="0029417D" w14:paraId="242895CF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57175966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Study medication dispense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35CD74D3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2607832B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3FCB29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61A2C2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</w:tcPr>
          <w:p w14:paraId="0FADD588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AE568D9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DF40746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C7FC58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</w:tr>
      <w:tr w:rsidR="0029417D" w:rsidRPr="0029417D" w14:paraId="60246BCE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4407F7DF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 xml:space="preserve">Medication adherence check 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0BCFF68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6D9EE0A4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31CE5B3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A4B51C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</w:tcPr>
          <w:p w14:paraId="77C4A5AC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E14B8A8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BFCDCED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EB4260B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</w:tr>
      <w:tr w:rsidR="0029417D" w:rsidRPr="0029417D" w14:paraId="5690388A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7048A8C2" w14:textId="457076A0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Blood collection for renal function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2E7EFC09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897ABC7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A5C836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FE8E11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</w:tcPr>
          <w:p w14:paraId="1F9D02D6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828B5B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C290410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C8DCA22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</w:tr>
      <w:tr w:rsidR="0029417D" w:rsidRPr="0029417D" w14:paraId="48DFAB0D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68071B5C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Blood collection for storage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73B17F12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7B64CFE5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8875DB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F1E4187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6C4B243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2F75C20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69622C6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C0D607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</w:tr>
      <w:tr w:rsidR="0029417D" w:rsidRPr="0029417D" w14:paraId="5270AEA7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47B1E9C3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Office blood pressure measurement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0F61C817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545E390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37D08C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485E67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</w:tcPr>
          <w:p w14:paraId="485A8390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376059A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1C1BA10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0BDED7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</w:tr>
      <w:tr w:rsidR="0029417D" w:rsidRPr="0029417D" w14:paraId="644A5655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47E9209F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24-hour ambulatory blood pressure monitoring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55955970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D950A2F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B48783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BF8FA5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</w:tcPr>
          <w:p w14:paraId="18F68BBA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5B2FCB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64554B0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CCECAE4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</w:tr>
      <w:tr w:rsidR="0029417D" w:rsidRPr="0029417D" w14:paraId="6F69ECA2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12DEDBFD" w14:textId="1B47D856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Cardiovascular magnetic resonance</w:t>
            </w:r>
            <w:r w:rsidR="00E3506B" w:rsidRPr="0029417D">
              <w:rPr>
                <w:rFonts w:ascii="Times New Roman" w:eastAsia="Arial" w:hAnsi="Times New Roman" w:cs="Times New Roman"/>
              </w:rPr>
              <w:t xml:space="preserve"> and blood collection for </w:t>
            </w:r>
            <w:proofErr w:type="spellStart"/>
            <w:r w:rsidR="00E3506B" w:rsidRPr="0029417D">
              <w:rPr>
                <w:rFonts w:ascii="Times New Roman" w:eastAsia="Arial" w:hAnsi="Times New Roman" w:cs="Times New Roman"/>
              </w:rPr>
              <w:t>hematocrit</w:t>
            </w:r>
            <w:proofErr w:type="spellEnd"/>
          </w:p>
        </w:tc>
        <w:tc>
          <w:tcPr>
            <w:tcW w:w="851" w:type="dxa"/>
            <w:shd w:val="clear" w:color="auto" w:fill="D9D9D9"/>
            <w:vAlign w:val="center"/>
          </w:tcPr>
          <w:p w14:paraId="0AAA3BF9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FCB88BD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4986DC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C79BB5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5AD5D46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E01D32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ECCEE0A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6D4DE88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</w:tr>
      <w:tr w:rsidR="0029417D" w:rsidRPr="0029417D" w14:paraId="1CC7337C" w14:textId="77777777" w:rsidTr="00BA0224">
        <w:trPr>
          <w:cantSplit/>
          <w:trHeight w:val="113"/>
        </w:trPr>
        <w:tc>
          <w:tcPr>
            <w:tcW w:w="4962" w:type="dxa"/>
            <w:shd w:val="clear" w:color="auto" w:fill="auto"/>
          </w:tcPr>
          <w:p w14:paraId="4DA7EBE7" w14:textId="77777777" w:rsidR="00610C48" w:rsidRPr="0029417D" w:rsidRDefault="00610C48" w:rsidP="00CB7CD7">
            <w:pPr>
              <w:spacing w:before="60" w:after="60"/>
              <w:rPr>
                <w:rFonts w:ascii="Times New Roman" w:eastAsia="Arial" w:hAnsi="Times New Roman" w:cs="Times New Roman"/>
              </w:rPr>
            </w:pPr>
            <w:r w:rsidRPr="0029417D">
              <w:rPr>
                <w:rFonts w:ascii="Times New Roman" w:eastAsia="Arial" w:hAnsi="Times New Roman" w:cs="Times New Roman"/>
              </w:rPr>
              <w:t>Adverse events evaluation</w:t>
            </w:r>
          </w:p>
        </w:tc>
        <w:tc>
          <w:tcPr>
            <w:tcW w:w="851" w:type="dxa"/>
            <w:shd w:val="clear" w:color="auto" w:fill="D9D9D9"/>
            <w:vAlign w:val="center"/>
          </w:tcPr>
          <w:p w14:paraId="3E11C9B8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B7478A7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456C38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557A1B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</w:tcPr>
          <w:p w14:paraId="623A4EE0" w14:textId="77777777" w:rsidR="00610C48" w:rsidRPr="001422FE" w:rsidRDefault="00610C48" w:rsidP="00CB7CD7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F0C4E2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CBE0651" w14:textId="77777777" w:rsidR="00610C48" w:rsidRPr="001422FE" w:rsidRDefault="00610C48" w:rsidP="00BA0224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0520C6" w14:textId="77777777" w:rsidR="00610C48" w:rsidRPr="001422FE" w:rsidRDefault="00610C48" w:rsidP="00BA0224">
            <w:pPr>
              <w:spacing w:before="60" w:after="60"/>
              <w:jc w:val="center"/>
              <w:rPr>
                <w:rFonts w:ascii="Arial" w:eastAsia="Arial" w:hAnsi="Arial" w:cs="Arial"/>
              </w:rPr>
            </w:pPr>
            <w:r w:rsidRPr="001422FE">
              <w:rPr>
                <w:rFonts w:ascii="Arial" w:eastAsia="Arial" w:hAnsi="Arial" w:cs="Arial"/>
              </w:rPr>
              <w:t>X</w:t>
            </w:r>
          </w:p>
        </w:tc>
      </w:tr>
    </w:tbl>
    <w:p w14:paraId="25EDAF51" w14:textId="77777777" w:rsidR="00940175" w:rsidRPr="00C3534F" w:rsidRDefault="00940175" w:rsidP="00610C48">
      <w:pPr>
        <w:rPr>
          <w:rFonts w:ascii="Arial" w:eastAsia="Arial" w:hAnsi="Arial" w:cs="Arial"/>
        </w:rPr>
      </w:pPr>
    </w:p>
    <w:p w14:paraId="5064578A" w14:textId="44558CB9" w:rsidR="00610C48" w:rsidRPr="0029417D" w:rsidRDefault="001422FE" w:rsidP="00296EB1">
      <w:pPr>
        <w:spacing w:line="360" w:lineRule="auto"/>
        <w:rPr>
          <w:rFonts w:ascii="Times New Roman" w:hAnsi="Times New Roman" w:cs="Times New Roman"/>
        </w:rPr>
      </w:pPr>
      <w:proofErr w:type="spellStart"/>
      <w:r w:rsidRPr="001422FE">
        <w:rPr>
          <w:rFonts w:ascii="Times New Roman" w:eastAsia="Arial" w:hAnsi="Times New Roman" w:cs="Times New Roman"/>
          <w:bCs/>
          <w:vertAlign w:val="superscript"/>
        </w:rPr>
        <w:t>a</w:t>
      </w:r>
      <w:r w:rsidR="00610C48" w:rsidRPr="001422FE">
        <w:rPr>
          <w:rFonts w:ascii="Times New Roman" w:eastAsia="Arial" w:hAnsi="Times New Roman" w:cs="Times New Roman"/>
          <w:bCs/>
        </w:rPr>
        <w:t>A</w:t>
      </w:r>
      <w:r w:rsidR="00610C48" w:rsidRPr="0029417D">
        <w:rPr>
          <w:rFonts w:ascii="Times New Roman" w:eastAsia="Arial" w:hAnsi="Times New Roman" w:cs="Times New Roman"/>
        </w:rPr>
        <w:t>dditional</w:t>
      </w:r>
      <w:proofErr w:type="spellEnd"/>
      <w:r w:rsidR="00610C48" w:rsidRPr="0029417D">
        <w:rPr>
          <w:rFonts w:ascii="Times New Roman" w:eastAsia="Arial" w:hAnsi="Times New Roman" w:cs="Times New Roman"/>
        </w:rPr>
        <w:t xml:space="preserve"> clinic visits are be arranged if necessary</w:t>
      </w:r>
      <w:r w:rsidR="00357DC1">
        <w:rPr>
          <w:rFonts w:ascii="Times New Roman" w:eastAsia="Arial" w:hAnsi="Times New Roman" w:cs="Times New Roman"/>
        </w:rPr>
        <w:t>.</w:t>
      </w:r>
    </w:p>
    <w:p w14:paraId="4AF827AE" w14:textId="5E7FF420" w:rsidR="001422FE" w:rsidRPr="0029417D" w:rsidRDefault="001422FE" w:rsidP="001422FE">
      <w:pPr>
        <w:spacing w:line="360" w:lineRule="auto"/>
        <w:rPr>
          <w:rFonts w:ascii="Times New Roman" w:eastAsia="Arial" w:hAnsi="Times New Roman" w:cs="Times New Roman"/>
        </w:rPr>
      </w:pPr>
      <w:proofErr w:type="spellStart"/>
      <w:r w:rsidRPr="001422FE">
        <w:rPr>
          <w:rFonts w:ascii="Times New Roman" w:eastAsia="Arial" w:hAnsi="Times New Roman" w:cs="Times New Roman"/>
          <w:vertAlign w:val="superscript"/>
        </w:rPr>
        <w:t>b</w:t>
      </w:r>
      <w:r w:rsidRPr="0029417D">
        <w:rPr>
          <w:rFonts w:ascii="Times New Roman" w:eastAsia="Arial" w:hAnsi="Times New Roman" w:cs="Times New Roman"/>
        </w:rPr>
        <w:t>These</w:t>
      </w:r>
      <w:proofErr w:type="spellEnd"/>
      <w:r w:rsidRPr="0029417D">
        <w:rPr>
          <w:rFonts w:ascii="Times New Roman" w:eastAsia="Arial" w:hAnsi="Times New Roman" w:cs="Times New Roman"/>
        </w:rPr>
        <w:t xml:space="preserve"> procedures </w:t>
      </w:r>
      <w:r>
        <w:rPr>
          <w:rFonts w:ascii="Times New Roman" w:eastAsia="Arial" w:hAnsi="Times New Roman" w:cs="Times New Roman"/>
        </w:rPr>
        <w:t>were</w:t>
      </w:r>
      <w:r w:rsidRPr="0029417D">
        <w:rPr>
          <w:rFonts w:ascii="Times New Roman" w:eastAsia="Arial" w:hAnsi="Times New Roman" w:cs="Times New Roman"/>
        </w:rPr>
        <w:t xml:space="preserve"> only done once, either at the washout visit or visit </w:t>
      </w:r>
      <w:r w:rsidR="00357DC1">
        <w:rPr>
          <w:rFonts w:ascii="Times New Roman" w:eastAsia="Arial" w:hAnsi="Times New Roman" w:cs="Times New Roman"/>
        </w:rPr>
        <w:t>1.</w:t>
      </w:r>
    </w:p>
    <w:p w14:paraId="5B82D366" w14:textId="77777777" w:rsidR="007553D3" w:rsidRPr="00C3534F" w:rsidRDefault="007553D3">
      <w:pPr>
        <w:rPr>
          <w:rFonts w:ascii="Arial" w:hAnsi="Arial" w:cs="Arial"/>
        </w:rPr>
        <w:sectPr w:rsidR="007553D3" w:rsidRPr="00C3534F" w:rsidSect="00A2760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97FEBB9" w14:textId="688A015A" w:rsidR="00610C48" w:rsidRPr="00357DC1" w:rsidRDefault="0029417D" w:rsidP="00357DC1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202344877"/>
      <w:r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</w:t>
      </w:r>
      <w:r w:rsidR="007553D3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2. Additional Medications Prescribed</w:t>
      </w:r>
      <w:bookmarkEnd w:id="1"/>
      <w:r w:rsidR="007553D3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74D4A1B3" w14:textId="77777777" w:rsidR="007553D3" w:rsidRPr="00BA0224" w:rsidRDefault="007553D3">
      <w:pPr>
        <w:rPr>
          <w:rFonts w:ascii="Times New Roman" w:hAnsi="Times New Roman" w:cs="Times New Roman"/>
        </w:rPr>
      </w:pPr>
    </w:p>
    <w:tbl>
      <w:tblPr>
        <w:tblW w:w="7650" w:type="dxa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276"/>
      </w:tblGrid>
      <w:tr w:rsidR="00A44CB5" w:rsidRPr="00BA0224" w14:paraId="2B8FAC7E" w14:textId="77777777" w:rsidTr="00357DC1">
        <w:trPr>
          <w:trHeight w:val="721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0149" w14:textId="4CB1D1A5" w:rsidR="00A44CB5" w:rsidRPr="00BA0224" w:rsidRDefault="00A44CB5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C23C" w14:textId="77777777" w:rsidR="00A44CB5" w:rsidRPr="00BA0224" w:rsidRDefault="00A44CB5" w:rsidP="00AF2E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cubitril/</w:t>
            </w:r>
          </w:p>
          <w:p w14:paraId="6A06142D" w14:textId="4444BC49" w:rsidR="00A44CB5" w:rsidRPr="00BA0224" w:rsidRDefault="00A44CB5" w:rsidP="00AF2E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sart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E734" w14:textId="77777777" w:rsidR="00A44CB5" w:rsidRPr="00BA0224" w:rsidRDefault="00A44CB5" w:rsidP="00AF2E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sarta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7C1A" w14:textId="42C7103D" w:rsidR="00A44CB5" w:rsidRPr="00BA0224" w:rsidRDefault="00A44CB5" w:rsidP="00AF2E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A44CB5" w:rsidRPr="00BA0224" w14:paraId="37B9874A" w14:textId="77777777" w:rsidTr="00357DC1">
        <w:trPr>
          <w:trHeight w:val="320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1659" w14:textId="6E1A4EDC" w:rsidR="00A44CB5" w:rsidRPr="00BA0224" w:rsidRDefault="00A44CB5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2422" w14:textId="2C33A246" w:rsidR="00A44CB5" w:rsidRPr="00BA0224" w:rsidRDefault="00E765A7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A44CB5"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38</w:t>
            </w: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F0FD" w14:textId="1A6F17F0" w:rsidR="00A44CB5" w:rsidRPr="00BA0224" w:rsidRDefault="00E765A7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A44CB5"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39</w:t>
            </w: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DC13" w14:textId="499C39B4" w:rsidR="00A44CB5" w:rsidRPr="00BA0224" w:rsidRDefault="00A44CB5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3534F" w:rsidRPr="00BA0224" w14:paraId="62E6850E" w14:textId="77777777" w:rsidTr="00357DC1">
        <w:trPr>
          <w:trHeight w:val="36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F92C" w14:textId="00660479" w:rsidR="007553D3" w:rsidRPr="00BA0224" w:rsidRDefault="00B50BD4" w:rsidP="000E6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dditional </w:t>
            </w:r>
            <w:r w:rsidR="007553D3"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</w:t>
            </w:r>
            <w:r w:rsidR="0049057F"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cation</w:t>
            </w:r>
            <w:r w:rsidR="002D41DF"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7553D3"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, 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FE46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B5D9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0765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1</w:t>
            </w:r>
          </w:p>
        </w:tc>
      </w:tr>
      <w:tr w:rsidR="00CA6D76" w:rsidRPr="00BA0224" w14:paraId="0990AE01" w14:textId="77777777" w:rsidTr="00357DC1">
        <w:trPr>
          <w:trHeight w:val="369"/>
        </w:trPr>
        <w:tc>
          <w:tcPr>
            <w:tcW w:w="32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6259" w14:textId="43C98977" w:rsidR="007553D3" w:rsidRPr="00BA0224" w:rsidRDefault="003E40EA" w:rsidP="00AF2E2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B843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CA92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E98E" w14:textId="12C0A8F4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A6D76" w:rsidRPr="00BA0224" w14:paraId="62F8806A" w14:textId="77777777" w:rsidTr="00357DC1">
        <w:trPr>
          <w:trHeight w:val="369"/>
        </w:trPr>
        <w:tc>
          <w:tcPr>
            <w:tcW w:w="32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FF6F" w14:textId="3F636176" w:rsidR="007553D3" w:rsidRPr="00BA0224" w:rsidRDefault="007553D3" w:rsidP="00AF2E2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 </w:t>
            </w:r>
            <w:r w:rsidR="005E343A"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 mo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F919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21A1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E664" w14:textId="041E5569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37767" w:rsidRPr="00BA0224" w14:paraId="353AA384" w14:textId="77777777" w:rsidTr="00357DC1">
        <w:trPr>
          <w:trHeight w:val="36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C5F2A" w14:textId="5E88BB18" w:rsidR="00437767" w:rsidRPr="00BA0224" w:rsidRDefault="00437767" w:rsidP="000E6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asses of Medications</w:t>
            </w:r>
            <w:r w:rsidR="00D20CAC" w:rsidRPr="00BA02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, 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B9331" w14:textId="77777777" w:rsidR="00437767" w:rsidRPr="00BA0224" w:rsidRDefault="00437767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A9CD6" w14:textId="77777777" w:rsidR="00437767" w:rsidRPr="00BA0224" w:rsidRDefault="00437767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F9603" w14:textId="0D474399" w:rsidR="00437767" w:rsidRPr="00BA0224" w:rsidRDefault="00D20CAC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6</w:t>
            </w:r>
          </w:p>
        </w:tc>
      </w:tr>
      <w:tr w:rsidR="00C3534F" w:rsidRPr="00BA0224" w14:paraId="2CBF44CA" w14:textId="77777777" w:rsidTr="00357DC1">
        <w:trPr>
          <w:trHeight w:val="369"/>
        </w:trPr>
        <w:tc>
          <w:tcPr>
            <w:tcW w:w="32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BAAD" w14:textId="6A3B3D16" w:rsidR="007553D3" w:rsidRPr="00BA0224" w:rsidRDefault="007553D3" w:rsidP="00D20C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  <w:r w:rsidR="000E658A"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lcium </w:t>
            </w:r>
            <w:r w:rsidR="00234E28"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</w:t>
            </w:r>
            <w:r w:rsidR="000E658A"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annel </w:t>
            </w:r>
            <w:r w:rsidR="00234E28"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 w:rsidR="000E658A"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ke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51F2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7540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E4E7" w14:textId="6C3D7891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3534F" w:rsidRPr="00BA0224" w14:paraId="38D02141" w14:textId="77777777" w:rsidTr="00357DC1">
        <w:trPr>
          <w:trHeight w:val="369"/>
        </w:trPr>
        <w:tc>
          <w:tcPr>
            <w:tcW w:w="32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CF2D" w14:textId="3F5205AB" w:rsidR="007553D3" w:rsidRPr="00BA0224" w:rsidRDefault="000E658A" w:rsidP="00D20C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uretics (</w:t>
            </w:r>
            <w:r w:rsidR="00E02145"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ochlorothiazide</w:t>
            </w: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CA5C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2387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F8D7" w14:textId="4658D6F2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3534F" w:rsidRPr="00BA0224" w14:paraId="7B0630F8" w14:textId="77777777" w:rsidTr="00357DC1">
        <w:trPr>
          <w:trHeight w:val="369"/>
        </w:trPr>
        <w:tc>
          <w:tcPr>
            <w:tcW w:w="32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8997" w14:textId="7789C732" w:rsidR="007553D3" w:rsidRPr="00BA0224" w:rsidRDefault="007553D3" w:rsidP="00D20C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 w:rsidR="00E02145"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a blocke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2A91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C5CD" w14:textId="77777777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5477" w14:textId="593ADD2D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C3534F" w:rsidRPr="00BA0224" w14:paraId="2CA7234A" w14:textId="77777777" w:rsidTr="00357DC1">
        <w:trPr>
          <w:trHeight w:val="36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8ED5" w14:textId="35B59C01" w:rsidR="007553D3" w:rsidRPr="00BA0224" w:rsidRDefault="007553D3" w:rsidP="00D20C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s</w:t>
            </w:r>
            <w:r w:rsidR="003E40EA" w:rsidRPr="003E40E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5B11" w14:textId="57838D51" w:rsidR="007553D3" w:rsidRPr="00BA0224" w:rsidRDefault="00B6126A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8547" w14:textId="3565AEF9" w:rsidR="007553D3" w:rsidRPr="00BA0224" w:rsidRDefault="00B6126A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02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B00F" w14:textId="4243EA54" w:rsidR="007553D3" w:rsidRPr="00BA0224" w:rsidRDefault="007553D3" w:rsidP="00AF2E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3749F233" w14:textId="77777777" w:rsidR="007553D3" w:rsidRPr="00BA0224" w:rsidRDefault="007553D3">
      <w:pPr>
        <w:rPr>
          <w:rFonts w:ascii="Times New Roman" w:hAnsi="Times New Roman" w:cs="Times New Roman"/>
        </w:rPr>
      </w:pPr>
    </w:p>
    <w:p w14:paraId="6123024D" w14:textId="0E723EB3" w:rsidR="000B7E6C" w:rsidRPr="00BA0224" w:rsidRDefault="003E40EA">
      <w:pPr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>
        <w:rPr>
          <w:rFonts w:ascii="Times New Roman" w:hAnsi="Times New Roman" w:cs="Times New Roman"/>
        </w:rPr>
        <w:t>I</w:t>
      </w:r>
      <w:r w:rsidR="00D802CC" w:rsidRPr="00BA0224">
        <w:rPr>
          <w:rFonts w:ascii="Times New Roman" w:hAnsi="Times New Roman" w:cs="Times New Roman"/>
        </w:rPr>
        <w:t>nclu</w:t>
      </w:r>
      <w:r w:rsidR="009421D3" w:rsidRPr="00BA0224">
        <w:rPr>
          <w:rFonts w:ascii="Times New Roman" w:hAnsi="Times New Roman" w:cs="Times New Roman"/>
        </w:rPr>
        <w:t>des</w:t>
      </w:r>
      <w:proofErr w:type="spellEnd"/>
      <w:r w:rsidR="009421D3" w:rsidRPr="00BA0224">
        <w:rPr>
          <w:rFonts w:ascii="Times New Roman" w:hAnsi="Times New Roman" w:cs="Times New Roman"/>
        </w:rPr>
        <w:t xml:space="preserve"> </w:t>
      </w:r>
      <w:r w:rsidR="00632270" w:rsidRPr="00BA0224">
        <w:rPr>
          <w:rFonts w:ascii="Times New Roman" w:hAnsi="Times New Roman" w:cs="Times New Roman"/>
        </w:rPr>
        <w:t xml:space="preserve">hydralazine and mineralocorticoid </w:t>
      </w:r>
      <w:r w:rsidR="004E7F02" w:rsidRPr="00BA0224">
        <w:rPr>
          <w:rFonts w:ascii="Times New Roman" w:hAnsi="Times New Roman" w:cs="Times New Roman"/>
        </w:rPr>
        <w:t>receptor agonist</w:t>
      </w:r>
      <w:r w:rsidR="00357DC1">
        <w:rPr>
          <w:rFonts w:ascii="Times New Roman" w:hAnsi="Times New Roman" w:cs="Times New Roman"/>
        </w:rPr>
        <w:t>.</w:t>
      </w:r>
      <w:r w:rsidR="000B7E6C">
        <w:rPr>
          <w:rFonts w:ascii="Times New Roman" w:hAnsi="Times New Roman" w:cs="Times New Roman"/>
        </w:rPr>
        <w:t xml:space="preserve"> </w:t>
      </w:r>
      <w:r w:rsidR="006D1FC2">
        <w:rPr>
          <w:rFonts w:ascii="Times New Roman" w:hAnsi="Times New Roman" w:cs="Times New Roman"/>
        </w:rPr>
        <w:t>Comparisons were made using chi-square testing with two-sided P values</w:t>
      </w:r>
      <w:r w:rsidR="00A8562E">
        <w:rPr>
          <w:rFonts w:ascii="Times New Roman" w:hAnsi="Times New Roman" w:cs="Times New Roman"/>
        </w:rPr>
        <w:t xml:space="preserve"> shown.</w:t>
      </w:r>
    </w:p>
    <w:p w14:paraId="745BFEA7" w14:textId="77777777" w:rsidR="00F62F53" w:rsidRDefault="00F62F53">
      <w:pPr>
        <w:rPr>
          <w:rFonts w:ascii="Arial" w:hAnsi="Arial" w:cs="Arial"/>
        </w:rPr>
      </w:pPr>
    </w:p>
    <w:p w14:paraId="61A0A6DA" w14:textId="6B2DDFFF" w:rsidR="00F62F53" w:rsidRDefault="00F62F5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9F71B91" w14:textId="3C9A66DD" w:rsidR="00F62F53" w:rsidRPr="00357DC1" w:rsidRDefault="0029417D" w:rsidP="00357DC1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202344878"/>
      <w:r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</w:t>
      </w:r>
      <w:r w:rsidR="003D6747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CC62D5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3D6747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6E4EBB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>Primary Outcome by Subgroups</w:t>
      </w:r>
      <w:bookmarkEnd w:id="2"/>
    </w:p>
    <w:p w14:paraId="470E8255" w14:textId="77777777" w:rsidR="005D60EF" w:rsidRDefault="005D60EF">
      <w:pPr>
        <w:rPr>
          <w:rFonts w:ascii="Arial" w:hAnsi="Arial" w:cs="Arial"/>
          <w:b/>
          <w:bCs/>
        </w:rPr>
      </w:pPr>
    </w:p>
    <w:tbl>
      <w:tblPr>
        <w:tblW w:w="8222" w:type="dxa"/>
        <w:tblInd w:w="142" w:type="dxa"/>
        <w:tblLook w:val="04A0" w:firstRow="1" w:lastRow="0" w:firstColumn="1" w:lastColumn="0" w:noHBand="0" w:noVBand="1"/>
      </w:tblPr>
      <w:tblGrid>
        <w:gridCol w:w="3090"/>
        <w:gridCol w:w="1650"/>
        <w:gridCol w:w="1815"/>
        <w:gridCol w:w="1667"/>
      </w:tblGrid>
      <w:tr w:rsidR="00891682" w:rsidRPr="00357DC1" w14:paraId="3CC43350" w14:textId="77777777" w:rsidTr="38124611">
        <w:trPr>
          <w:trHeight w:val="579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EC79" w14:textId="09B5EC37" w:rsidR="00DA1EF3" w:rsidRPr="00357DC1" w:rsidRDefault="00DA1EF3" w:rsidP="00DE0F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EC30" w14:textId="44DB297A" w:rsidR="00DA1EF3" w:rsidRPr="00357DC1" w:rsidRDefault="00FC53FD" w:rsidP="00DE0F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Difference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D330" w14:textId="7B83C643" w:rsidR="00DA1EF3" w:rsidRPr="00357DC1" w:rsidRDefault="00DA1EF3" w:rsidP="00DE0F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</w:t>
            </w:r>
            <w:r w:rsidR="00CB6DC0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nfidence Interva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CBE6" w14:textId="68E4964B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 </w:t>
            </w:r>
            <w:r w:rsidR="00B43AE8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lue for </w:t>
            </w:r>
            <w:r w:rsid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teraction</w:t>
            </w:r>
          </w:p>
        </w:tc>
      </w:tr>
      <w:tr w:rsidR="00891682" w:rsidRPr="00357DC1" w14:paraId="257546A8" w14:textId="77777777" w:rsidTr="38124611">
        <w:trPr>
          <w:trHeight w:val="340"/>
        </w:trPr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482C" w14:textId="77777777" w:rsidR="00DA1EF3" w:rsidRPr="00357DC1" w:rsidRDefault="00DA1EF3" w:rsidP="00AC2A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F048" w14:textId="77777777" w:rsidR="00DA1EF3" w:rsidRPr="00357DC1" w:rsidRDefault="00DA1EF3" w:rsidP="00AC2A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BCFE" w14:textId="77777777" w:rsidR="00DA1EF3" w:rsidRPr="00357DC1" w:rsidRDefault="00DA1EF3" w:rsidP="00AC2A8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3703" w14:textId="7E1CF3DB" w:rsidR="00DA1EF3" w:rsidRPr="00357DC1" w:rsidRDefault="00DA1EF3" w:rsidP="3812461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 w:rsidR="00941A7F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8</w:t>
            </w:r>
          </w:p>
        </w:tc>
      </w:tr>
      <w:tr w:rsidR="006E5622" w:rsidRPr="00357DC1" w14:paraId="27108E9E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6955" w14:textId="77777777" w:rsidR="00DA1EF3" w:rsidRPr="00357DC1" w:rsidRDefault="00DA1EF3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E2EF" w14:textId="469EFB6F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55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ABDC" w14:textId="69F81469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</w:t>
            </w:r>
            <w:r w:rsidR="00E551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="001A5760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 </w:t>
            </w:r>
            <w:r w:rsidR="00E55102"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5F6EC7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0A3D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E5622" w:rsidRPr="00357DC1" w14:paraId="159B7389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0FAD" w14:textId="77777777" w:rsidR="00DA1EF3" w:rsidRPr="00357DC1" w:rsidRDefault="00DA1EF3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72C9" w14:textId="274525AB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</w:t>
            </w:r>
            <w:r w:rsidR="53D0198F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6449" w14:textId="02206965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</w:t>
            </w:r>
            <w:r w:rsidR="1E568F1E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-</w:t>
            </w:r>
            <w:r w:rsidR="00365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365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0124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91682" w:rsidRPr="00357DC1" w14:paraId="35321D8F" w14:textId="77777777" w:rsidTr="38124611">
        <w:trPr>
          <w:trHeight w:val="340"/>
        </w:trPr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FDC1" w14:textId="5A9F8F46" w:rsidR="00DA1EF3" w:rsidRPr="00357DC1" w:rsidRDefault="00BA5CA2" w:rsidP="00AC2A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or A</w:t>
            </w:r>
            <w:r w:rsidR="00EF2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E</w:t>
            </w:r>
            <w:r w:rsidR="00F375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  <w:r w:rsidR="00EF2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/ARB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E2DC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08D5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B756" w14:textId="5F4CBF11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 w:rsidR="00790E28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</w:tr>
      <w:tr w:rsidR="006E5622" w:rsidRPr="00357DC1" w14:paraId="1BC8FD34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BD15" w14:textId="0DB31772" w:rsidR="00DA1EF3" w:rsidRPr="00357DC1" w:rsidRDefault="002A6D26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C791" w14:textId="7DE71B34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3F32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DB9E" w14:textId="2C7646D8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</w:t>
            </w:r>
            <w:r w:rsidR="272C1AEC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-</w:t>
            </w:r>
            <w:r w:rsidR="005346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2359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E5622" w:rsidRPr="00357DC1" w14:paraId="176D2FA9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6EA3" w14:textId="2F6C20EF" w:rsidR="00DA1EF3" w:rsidRPr="00357DC1" w:rsidRDefault="002A6D26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1F3C" w14:textId="64DFB842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</w:t>
            </w:r>
            <w:r w:rsidR="00FC29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08F4" w14:textId="652957C3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FC29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FC29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</w:t>
            </w:r>
            <w:r w:rsidR="003635DA"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77D780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4F68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91682" w:rsidRPr="00357DC1" w14:paraId="635E902A" w14:textId="77777777" w:rsidTr="38124611">
        <w:trPr>
          <w:trHeight w:val="340"/>
        </w:trPr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2901" w14:textId="5A18633D" w:rsidR="00DA1EF3" w:rsidRPr="00357DC1" w:rsidRDefault="00DA1EF3" w:rsidP="00AC2A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  <w:r w:rsidR="004367B2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="006E5622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s</w:t>
            </w:r>
            <w:r w:rsidR="00357DC1"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174B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778E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5E39" w14:textId="2B91E2A0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3A49A7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4</w:t>
            </w:r>
          </w:p>
        </w:tc>
      </w:tr>
      <w:tr w:rsidR="006E5622" w:rsidRPr="00357DC1" w14:paraId="618FC332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84D5" w14:textId="170D5A6B" w:rsidR="00DA1EF3" w:rsidRPr="00357DC1" w:rsidRDefault="00BA0259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Symbol" w:eastAsia="Symbol" w:hAnsi="Symbol" w:cs="Symbol"/>
                <w:color w:val="000000"/>
                <w:kern w:val="0"/>
                <w14:ligatures w14:val="none"/>
              </w:rPr>
              <w:t>£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DA1E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A299" w14:textId="1622A65A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832F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9B94" w14:textId="625B1771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0 to -</w:t>
            </w:r>
            <w:r w:rsidR="00A7198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47FE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E5622" w:rsidRPr="00357DC1" w14:paraId="6889E5A7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52E4" w14:textId="195BDC1B" w:rsidR="00DA1EF3" w:rsidRPr="00357DC1" w:rsidRDefault="00DA1EF3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</w:t>
            </w:r>
            <w:r w:rsidR="00BA0259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0F43" w14:textId="6E3DC1D3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D779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651E" w14:textId="0D7EBD22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</w:t>
            </w:r>
            <w:r w:rsidR="7FE705E0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</w:t>
            </w:r>
            <w:r w:rsidR="00D779EF"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3EC05F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F955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91682" w:rsidRPr="00357DC1" w14:paraId="1AF21BF1" w14:textId="77777777" w:rsidTr="38124611">
        <w:trPr>
          <w:trHeight w:val="340"/>
        </w:trPr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2537" w14:textId="46332F08" w:rsidR="00DA1EF3" w:rsidRPr="00357DC1" w:rsidRDefault="00DA1EF3" w:rsidP="00AC2A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V</w:t>
            </w:r>
            <w:r w:rsidR="00617DEB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F</w:t>
            </w:r>
            <w:r w:rsidR="004367B2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r w:rsidR="006E5622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  <w:r w:rsidR="00357DC1"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29F4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3EB3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1053" w14:textId="31271F11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3A49A7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</w:tr>
      <w:tr w:rsidR="006E5622" w:rsidRPr="00357DC1" w14:paraId="6AF8C3E8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B395" w14:textId="38AE26D2" w:rsidR="00DA1EF3" w:rsidRPr="00357DC1" w:rsidRDefault="00BA0259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57DC1">
              <w:rPr>
                <w:rFonts w:ascii="Symbol" w:eastAsia="Symbol" w:hAnsi="Symbol" w:cs="Symbol"/>
                <w:color w:val="000000"/>
                <w:kern w:val="0"/>
                <w14:ligatures w14:val="none"/>
              </w:rPr>
              <w:t>£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DA1E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58B9" w14:textId="234F4B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DB0D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7610" w14:textId="5A306126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770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</w:t>
            </w:r>
            <w:r w:rsidR="0077005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413F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E5622" w:rsidRPr="00357DC1" w14:paraId="41E11722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9A0F" w14:textId="0C1417F7" w:rsidR="00DA1EF3" w:rsidRPr="00357DC1" w:rsidRDefault="00BA0259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&gt; </w:t>
            </w:r>
            <w:r w:rsidR="00DA1E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 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26FF" w14:textId="5793FC6A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5B1A1C"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  <w:r w:rsidR="70C8C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DF87" w14:textId="3631EEF2" w:rsidR="00DA1EF3" w:rsidRPr="00357DC1" w:rsidRDefault="005B1A1C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-7.</w:t>
            </w:r>
            <w:r w:rsidR="2D6320F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DA1E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-</w:t>
            </w:r>
            <w:r w:rsidR="001B58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DA1E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1B58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FE2E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91682" w:rsidRPr="00357DC1" w14:paraId="3115E3C3" w14:textId="77777777" w:rsidTr="38124611">
        <w:trPr>
          <w:trHeight w:val="340"/>
        </w:trPr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46D2" w14:textId="7BFA8A8F" w:rsidR="00DA1EF3" w:rsidRPr="00357DC1" w:rsidRDefault="00DA1EF3" w:rsidP="00AC2A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617DEB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P</w:t>
            </w:r>
            <w:r w:rsidR="00ED67B4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="006E5622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mHg</w:t>
            </w:r>
            <w:r w:rsidR="00357DC1"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F23B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8099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4C24" w14:textId="51FC804A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</w:t>
            </w:r>
            <w:r w:rsidR="003A49A7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</w:tr>
      <w:tr w:rsidR="006E5622" w:rsidRPr="00357DC1" w14:paraId="0904A65D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6BC9" w14:textId="51BD75A5" w:rsidR="00DA1EF3" w:rsidRPr="00357DC1" w:rsidRDefault="008B4D75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Symbol" w:eastAsia="Symbol" w:hAnsi="Symbol" w:cs="Symbol"/>
                <w:color w:val="000000"/>
                <w:kern w:val="0"/>
                <w14:ligatures w14:val="none"/>
              </w:rPr>
              <w:t>£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DA1E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0B86" w14:textId="42C269B6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9D6092"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181DC3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EB6B" w14:textId="470000ED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235751"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3.</w:t>
            </w:r>
            <w:r w:rsidR="415F0A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2.</w:t>
            </w:r>
            <w:r w:rsidR="002357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5C9C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E5622" w:rsidRPr="00357DC1" w14:paraId="357FC5C8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0186" w14:textId="20A1FB0D" w:rsidR="00DA1EF3" w:rsidRPr="00357DC1" w:rsidRDefault="008B4D75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&gt; </w:t>
            </w:r>
            <w:r w:rsidR="00DA1E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CA79" w14:textId="55508926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2357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463B" w14:textId="5C236E39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1C8AA816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21531767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-2.</w:t>
            </w:r>
            <w:r w:rsidR="28CF332E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2575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91682" w:rsidRPr="00357DC1" w14:paraId="488CBBA4" w14:textId="77777777" w:rsidTr="38124611">
        <w:trPr>
          <w:trHeight w:val="340"/>
        </w:trPr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600D" w14:textId="56A98F20" w:rsidR="00DA1EF3" w:rsidRPr="00357DC1" w:rsidRDefault="00DA1EF3" w:rsidP="00AC2A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stitial volume</w:t>
            </w:r>
            <w:r w:rsidR="00ED67B4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="006E5622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L</w:t>
            </w:r>
            <w:r w:rsidR="00357DC1"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67B5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4C50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96CB" w14:textId="4C9F7F55" w:rsidR="00DA1EF3" w:rsidRPr="00357DC1" w:rsidRDefault="00D43913" w:rsidP="00AC2A8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 w:rsidR="003A49A7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E5622" w:rsidRPr="00357DC1" w14:paraId="664A0F0F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70DF" w14:textId="6B2472AF" w:rsidR="00DA1EF3" w:rsidRPr="00357DC1" w:rsidRDefault="008B4D75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Symbol" w:eastAsia="Symbol" w:hAnsi="Symbol" w:cs="Symbol"/>
                <w:color w:val="000000"/>
                <w:kern w:val="0"/>
                <w14:ligatures w14:val="none"/>
              </w:rPr>
              <w:t>£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DA1E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3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7AC9" w14:textId="153A983B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1538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7185" w14:textId="5006967E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4778FCA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5F5DE854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1.</w:t>
            </w:r>
            <w:r w:rsidR="4B0CDD4C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E8EF" w14:textId="1740B26C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E5622" w:rsidRPr="00357DC1" w14:paraId="2BEE06B8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A46A" w14:textId="50577B7B" w:rsidR="00DA1EF3" w:rsidRPr="00357DC1" w:rsidRDefault="00DA1EF3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</w:t>
            </w:r>
            <w:r w:rsidR="008B4D75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3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81EE" w14:textId="2E9B9A10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52CAB651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09076C"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2E2BBFF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5564" w14:textId="55FE73DA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C425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</w:t>
            </w:r>
            <w:r w:rsidR="00C425F7"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DC75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8D35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91682" w:rsidRPr="00357DC1" w14:paraId="45431D92" w14:textId="77777777" w:rsidTr="38124611">
        <w:trPr>
          <w:trHeight w:val="340"/>
        </w:trPr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8840" w14:textId="78808CFF" w:rsidR="00DA1EF3" w:rsidRPr="00357DC1" w:rsidRDefault="00DA1EF3" w:rsidP="00AC2A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</w:t>
            </w:r>
            <w:r w:rsidR="00617DEB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</w:t>
            </w:r>
            <w:r w:rsidR="008A3CDE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r w:rsidR="006E5622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g/m</w:t>
            </w:r>
            <w:r w:rsidR="006E5622"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="00357DC1"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0BCD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621C" w14:textId="77777777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8D35" w14:textId="04C9D75A" w:rsidR="00DA1EF3" w:rsidRPr="00357DC1" w:rsidRDefault="00D43913" w:rsidP="00AC2A8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 w:rsidR="003A49A7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6E5622" w:rsidRPr="00357DC1" w14:paraId="3BAA1AFC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326C" w14:textId="52946AB9" w:rsidR="00DA1EF3" w:rsidRPr="00357DC1" w:rsidRDefault="002A6D26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Symbol" w:eastAsia="Symbol" w:hAnsi="Symbol" w:cs="Symbol"/>
                <w:color w:val="000000"/>
                <w:kern w:val="0"/>
                <w14:ligatures w14:val="none"/>
              </w:rPr>
              <w:t>£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DA1E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4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3B7D" w14:textId="21044839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1645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164570"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45FB53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02FA" w14:textId="7916737A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</w:t>
            </w:r>
            <w:r w:rsidR="012933E7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</w:t>
            </w:r>
            <w:r w:rsidR="005072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FF1F" w14:textId="5882EFF3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91682" w:rsidRPr="00357DC1" w14:paraId="7760E00E" w14:textId="77777777" w:rsidTr="38124611">
        <w:trPr>
          <w:trHeight w:val="340"/>
        </w:trPr>
        <w:tc>
          <w:tcPr>
            <w:tcW w:w="3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FD68" w14:textId="55D9B838" w:rsidR="00DA1EF3" w:rsidRPr="00357DC1" w:rsidRDefault="00DA1EF3" w:rsidP="00AC2A8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</w:t>
            </w:r>
            <w:r w:rsidR="002A6D26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4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CAF6" w14:textId="6CB8BE42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5072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54C290B1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2E1C" w14:textId="4B9FF990" w:rsidR="00DA1EF3" w:rsidRPr="00357DC1" w:rsidRDefault="00DA1EF3" w:rsidP="00F534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</w:t>
            </w:r>
            <w:r w:rsidR="1F43838D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-</w:t>
            </w:r>
            <w:r w:rsidR="00D83170" w:rsidRPr="38124611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37845A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D3D9" w14:textId="77777777" w:rsidR="00DA1EF3" w:rsidRPr="00357DC1" w:rsidRDefault="00DA1EF3" w:rsidP="00AC2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66776168" w14:textId="77777777" w:rsidR="00296EB1" w:rsidRPr="00357DC1" w:rsidRDefault="00296EB1" w:rsidP="00BF0E3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0C50EF7" w14:textId="19AA0D37" w:rsidR="00357DC1" w:rsidRPr="00357DC1" w:rsidRDefault="0058567A" w:rsidP="00BF0E3D">
      <w:pPr>
        <w:spacing w:line="360" w:lineRule="auto"/>
        <w:jc w:val="both"/>
        <w:rPr>
          <w:rFonts w:ascii="Times New Roman" w:hAnsi="Times New Roman" w:cs="Times New Roman"/>
        </w:rPr>
      </w:pPr>
      <w:r w:rsidRPr="00357DC1">
        <w:rPr>
          <w:rFonts w:ascii="Times New Roman" w:hAnsi="Times New Roman" w:cs="Times New Roman"/>
        </w:rPr>
        <w:t xml:space="preserve">Treatment-covariate interaction was tested </w:t>
      </w:r>
      <w:r w:rsidR="00357DC1">
        <w:rPr>
          <w:rFonts w:ascii="Times New Roman" w:hAnsi="Times New Roman" w:cs="Times New Roman"/>
        </w:rPr>
        <w:t>with</w:t>
      </w:r>
      <w:r w:rsidRPr="00357DC1">
        <w:rPr>
          <w:rFonts w:ascii="Times New Roman" w:hAnsi="Times New Roman" w:cs="Times New Roman"/>
        </w:rPr>
        <w:t xml:space="preserve"> </w:t>
      </w:r>
      <w:r w:rsidR="00EA6CC5">
        <w:rPr>
          <w:rFonts w:ascii="Times New Roman" w:hAnsi="Times New Roman" w:cs="Times New Roman"/>
        </w:rPr>
        <w:t>two</w:t>
      </w:r>
      <w:r w:rsidRPr="00357DC1">
        <w:rPr>
          <w:rFonts w:ascii="Times New Roman" w:hAnsi="Times New Roman" w:cs="Times New Roman"/>
        </w:rPr>
        <w:t xml:space="preserve">-way </w:t>
      </w:r>
      <w:r w:rsidR="00BD40BD" w:rsidRPr="00357DC1">
        <w:rPr>
          <w:rFonts w:ascii="Times New Roman" w:hAnsi="Times New Roman" w:cs="Times New Roman"/>
        </w:rPr>
        <w:t xml:space="preserve">ANOVA </w:t>
      </w:r>
      <w:r w:rsidRPr="00357DC1">
        <w:rPr>
          <w:rFonts w:ascii="Times New Roman" w:hAnsi="Times New Roman" w:cs="Times New Roman"/>
        </w:rPr>
        <w:t xml:space="preserve">analysis. </w:t>
      </w:r>
      <w:r w:rsidR="00ED21FB" w:rsidRPr="00357DC1">
        <w:rPr>
          <w:rFonts w:ascii="Times New Roman" w:hAnsi="Times New Roman" w:cs="Times New Roman"/>
        </w:rPr>
        <w:t xml:space="preserve">The primary endpoint </w:t>
      </w:r>
      <w:r w:rsidR="00ED009B">
        <w:rPr>
          <w:rFonts w:ascii="Times New Roman" w:hAnsi="Times New Roman" w:cs="Times New Roman"/>
        </w:rPr>
        <w:t>(presented in absolute value</w:t>
      </w:r>
      <w:r w:rsidR="001D5367">
        <w:rPr>
          <w:rFonts w:ascii="Times New Roman" w:hAnsi="Times New Roman" w:cs="Times New Roman"/>
        </w:rPr>
        <w:t>s</w:t>
      </w:r>
      <w:r w:rsidR="00355432">
        <w:rPr>
          <w:rFonts w:ascii="Times New Roman" w:hAnsi="Times New Roman" w:cs="Times New Roman"/>
        </w:rPr>
        <w:t>, mL</w:t>
      </w:r>
      <w:r w:rsidR="00ED009B">
        <w:rPr>
          <w:rFonts w:ascii="Times New Roman" w:hAnsi="Times New Roman" w:cs="Times New Roman"/>
        </w:rPr>
        <w:t xml:space="preserve">) </w:t>
      </w:r>
      <w:r w:rsidR="00ED21FB" w:rsidRPr="00357DC1">
        <w:rPr>
          <w:rFonts w:ascii="Times New Roman" w:hAnsi="Times New Roman" w:cs="Times New Roman"/>
        </w:rPr>
        <w:t>was entered as the dependent variable. Each covariate</w:t>
      </w:r>
      <w:r w:rsidR="008F5A34" w:rsidRPr="00357DC1">
        <w:rPr>
          <w:rFonts w:ascii="Times New Roman" w:hAnsi="Times New Roman" w:cs="Times New Roman"/>
        </w:rPr>
        <w:t xml:space="preserve"> and </w:t>
      </w:r>
      <w:r w:rsidR="00ED21FB" w:rsidRPr="00357DC1">
        <w:rPr>
          <w:rFonts w:ascii="Times New Roman" w:hAnsi="Times New Roman" w:cs="Times New Roman"/>
        </w:rPr>
        <w:t>randomized treatment arm were entered as fixed factor</w:t>
      </w:r>
      <w:r w:rsidR="000225F0" w:rsidRPr="00357DC1">
        <w:rPr>
          <w:rFonts w:ascii="Times New Roman" w:hAnsi="Times New Roman" w:cs="Times New Roman"/>
        </w:rPr>
        <w:t>s.</w:t>
      </w:r>
      <w:r w:rsidR="000D482D">
        <w:rPr>
          <w:rFonts w:ascii="Times New Roman" w:hAnsi="Times New Roman" w:cs="Times New Roman"/>
        </w:rPr>
        <w:t xml:space="preserve"> </w:t>
      </w:r>
      <w:proofErr w:type="spellStart"/>
      <w:r w:rsidR="00357DC1" w:rsidRPr="009F0AE6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 w:rsidR="00DB3E5A" w:rsidRPr="009F0AE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ntinuous</w:t>
      </w:r>
      <w:proofErr w:type="spellEnd"/>
      <w:r w:rsidR="00DB3E5A" w:rsidRPr="009F0AE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960475" w:rsidRPr="009F0AE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ariables were stratified by median values</w:t>
      </w:r>
      <w:r w:rsidR="00357DC1" w:rsidRPr="009F0AE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  <w:r w:rsidR="00557BA1" w:rsidRPr="009F0AE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</w:p>
    <w:p w14:paraId="02DBFBBE" w14:textId="36485090" w:rsidR="00357DC1" w:rsidRPr="00357DC1" w:rsidRDefault="00357DC1" w:rsidP="00357DC1">
      <w:pPr>
        <w:spacing w:line="360" w:lineRule="auto"/>
        <w:jc w:val="both"/>
        <w:rPr>
          <w:rFonts w:ascii="Times New Roman" w:hAnsi="Times New Roman" w:cs="Times New Roman"/>
        </w:rPr>
      </w:pPr>
      <w:r w:rsidRPr="00357DC1">
        <w:rPr>
          <w:rFonts w:ascii="Times New Roman" w:hAnsi="Times New Roman" w:cs="Times New Roman"/>
        </w:rPr>
        <w:t xml:space="preserve">LVEF </w:t>
      </w:r>
      <w:r>
        <w:rPr>
          <w:rFonts w:ascii="Times New Roman" w:hAnsi="Times New Roman" w:cs="Times New Roman"/>
        </w:rPr>
        <w:t xml:space="preserve">= </w:t>
      </w:r>
      <w:r w:rsidRPr="00357DC1">
        <w:rPr>
          <w:rFonts w:ascii="Times New Roman" w:hAnsi="Times New Roman" w:cs="Times New Roman"/>
        </w:rPr>
        <w:t xml:space="preserve">Left ventricular ejection fraction; SBP </w:t>
      </w:r>
      <w:r>
        <w:rPr>
          <w:rFonts w:ascii="Times New Roman" w:hAnsi="Times New Roman" w:cs="Times New Roman"/>
        </w:rPr>
        <w:t xml:space="preserve">= </w:t>
      </w:r>
      <w:r w:rsidRPr="00357DC1">
        <w:rPr>
          <w:rFonts w:ascii="Times New Roman" w:hAnsi="Times New Roman" w:cs="Times New Roman"/>
        </w:rPr>
        <w:t xml:space="preserve">systolic blood pressure; BMI </w:t>
      </w:r>
      <w:r>
        <w:rPr>
          <w:rFonts w:ascii="Times New Roman" w:hAnsi="Times New Roman" w:cs="Times New Roman"/>
        </w:rPr>
        <w:t xml:space="preserve">= </w:t>
      </w:r>
      <w:r w:rsidRPr="00357DC1">
        <w:rPr>
          <w:rFonts w:ascii="Times New Roman" w:hAnsi="Times New Roman" w:cs="Times New Roman"/>
        </w:rPr>
        <w:t>body mass index</w:t>
      </w:r>
      <w:r w:rsidR="00F375DC">
        <w:rPr>
          <w:rFonts w:ascii="Times New Roman" w:hAnsi="Times New Roman" w:cs="Times New Roman"/>
        </w:rPr>
        <w:t>; ACEI</w:t>
      </w:r>
      <w:r w:rsidR="005C3667">
        <w:rPr>
          <w:rFonts w:ascii="Times New Roman" w:hAnsi="Times New Roman" w:cs="Times New Roman"/>
        </w:rPr>
        <w:t xml:space="preserve"> = Angiotensin-Converting Enzyme Inhibitor</w:t>
      </w:r>
      <w:r w:rsidR="005829C0">
        <w:rPr>
          <w:rFonts w:ascii="Times New Roman" w:hAnsi="Times New Roman" w:cs="Times New Roman"/>
        </w:rPr>
        <w:t>; ARB = Angiotensin Receptor Blocker</w:t>
      </w:r>
    </w:p>
    <w:p w14:paraId="28678243" w14:textId="41FEA321" w:rsidR="00E33848" w:rsidRPr="00DB3E5A" w:rsidRDefault="00E33848" w:rsidP="00BF0E3D">
      <w:pPr>
        <w:spacing w:line="360" w:lineRule="auto"/>
        <w:jc w:val="both"/>
        <w:rPr>
          <w:rFonts w:ascii="Arial" w:hAnsi="Arial" w:cs="Arial"/>
        </w:rPr>
      </w:pPr>
      <w:r w:rsidRPr="00DB3E5A">
        <w:rPr>
          <w:rFonts w:ascii="Arial" w:hAnsi="Arial" w:cs="Arial"/>
        </w:rPr>
        <w:br w:type="page"/>
      </w:r>
    </w:p>
    <w:p w14:paraId="581F6FAF" w14:textId="2E6A6536" w:rsidR="00394678" w:rsidRPr="00357DC1" w:rsidRDefault="0029417D" w:rsidP="00357DC1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202344879"/>
      <w:r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</w:t>
      </w:r>
      <w:r w:rsidR="00381D9D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A676D8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="00381D9D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CD1131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>Secondary Endpoints</w:t>
      </w:r>
      <w:r w:rsidR="00FE4FEF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vertAlign w:val="superscript"/>
          <w14:ligatures w14:val="none"/>
        </w:rPr>
        <w:t>a</w:t>
      </w:r>
      <w:r w:rsidR="00175F5A" w:rsidRPr="00357DC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fter 52 Weeks of Treatment</w:t>
      </w:r>
      <w:bookmarkEnd w:id="3"/>
    </w:p>
    <w:p w14:paraId="513B2127" w14:textId="490C7A0B" w:rsidR="002E7570" w:rsidRDefault="002E7570" w:rsidP="00E04DC2">
      <w:pPr>
        <w:jc w:val="both"/>
        <w:rPr>
          <w:rFonts w:ascii="Arial" w:hAnsi="Arial" w:cs="Arial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4253"/>
        <w:gridCol w:w="1417"/>
        <w:gridCol w:w="1418"/>
        <w:gridCol w:w="992"/>
      </w:tblGrid>
      <w:tr w:rsidR="00B376AC" w:rsidRPr="00357DC1" w14:paraId="179EE968" w14:textId="77777777" w:rsidTr="00357DC1">
        <w:trPr>
          <w:trHeight w:val="58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2447" w14:textId="77777777" w:rsidR="00036617" w:rsidRPr="00357DC1" w:rsidRDefault="00036617" w:rsidP="002D41D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9B63" w14:textId="77777777" w:rsidR="00980CA4" w:rsidRPr="00357DC1" w:rsidRDefault="00980CA4" w:rsidP="002D4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cubitril/</w:t>
            </w:r>
          </w:p>
          <w:p w14:paraId="60C787E4" w14:textId="3902D877" w:rsidR="00036617" w:rsidRPr="00357DC1" w:rsidRDefault="00980CA4" w:rsidP="002D4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sart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1656" w14:textId="77777777" w:rsidR="00036617" w:rsidRPr="00357DC1" w:rsidRDefault="00036617" w:rsidP="002D4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sart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B948" w14:textId="77777777" w:rsidR="00036617" w:rsidRPr="00357DC1" w:rsidRDefault="00036617" w:rsidP="002D41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B376AC" w:rsidRPr="00357DC1" w14:paraId="0E935998" w14:textId="77777777" w:rsidTr="00357DC1">
        <w:trPr>
          <w:trHeight w:val="3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03FC" w14:textId="483824DF" w:rsidR="00036617" w:rsidRPr="00357DC1" w:rsidRDefault="00EE4EC5" w:rsidP="00C63B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xed LV end</w:t>
            </w:r>
            <w:r w:rsidR="00140A19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stolic volume, mL/m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C624" w14:textId="63BF4F92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</w:t>
            </w:r>
            <w:r w:rsidR="00D90F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8.</w:t>
            </w:r>
            <w:r w:rsidR="00DA7A2A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4CFE" w14:textId="472445A4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±8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4DB2" w14:textId="1FE3B943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 w:rsidR="00265F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B376AC" w:rsidRPr="00357DC1" w14:paraId="7E197CD8" w14:textId="77777777" w:rsidTr="00357DC1">
        <w:trPr>
          <w:trHeight w:val="3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CAF9" w14:textId="5B0FFCA0" w:rsidR="00036617" w:rsidRPr="00357DC1" w:rsidRDefault="00140A19" w:rsidP="00C63B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xed LV end systolic volume, mL/m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997B" w14:textId="5F8CFF58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±</w:t>
            </w:r>
            <w:r w:rsidR="00DA7A2A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FA84" w14:textId="23692A8D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±8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9D4E" w14:textId="38A1BB14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265F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8</w:t>
            </w:r>
          </w:p>
        </w:tc>
      </w:tr>
      <w:tr w:rsidR="00B376AC" w:rsidRPr="00357DC1" w14:paraId="11AA5F8C" w14:textId="77777777" w:rsidTr="00357DC1">
        <w:trPr>
          <w:trHeight w:val="3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5D8F" w14:textId="0B18ADC5" w:rsidR="00036617" w:rsidRPr="00357DC1" w:rsidRDefault="00140A19" w:rsidP="00C63B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xed LV stroke volume, mL/m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10CB" w14:textId="21097EB8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</w:t>
            </w:r>
            <w:r w:rsidR="00D90F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5.</w:t>
            </w:r>
            <w:r w:rsidR="00DA7A2A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E70E" w14:textId="27370A39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±5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DD79" w14:textId="181C139D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 w:rsidR="00265F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</w:tr>
      <w:tr w:rsidR="00B376AC" w:rsidRPr="00357DC1" w14:paraId="652481FA" w14:textId="77777777" w:rsidTr="00357DC1">
        <w:trPr>
          <w:trHeight w:val="3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EF9B" w14:textId="5261DF8B" w:rsidR="00036617" w:rsidRPr="00357DC1" w:rsidRDefault="00140A19" w:rsidP="00C63B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xed LV mass, g/m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E81F" w14:textId="698CA0F5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</w:t>
            </w:r>
            <w:r w:rsidR="00D90F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10.</w:t>
            </w:r>
            <w:r w:rsidR="00DA7A2A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CCCC" w14:textId="2ABE40E4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3±5.</w:t>
            </w:r>
            <w:r w:rsidR="00DA7A2A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784A" w14:textId="1CA88DDA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</w:t>
            </w:r>
            <w:r w:rsidR="00265F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7</w:t>
            </w:r>
          </w:p>
        </w:tc>
      </w:tr>
      <w:tr w:rsidR="00B376AC" w:rsidRPr="00357DC1" w14:paraId="4760DEB2" w14:textId="77777777" w:rsidTr="00357DC1">
        <w:trPr>
          <w:trHeight w:val="3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3E85" w14:textId="35ACAF02" w:rsidR="00036617" w:rsidRPr="00357DC1" w:rsidRDefault="00140A19" w:rsidP="00C63B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xed RV end diastolic volume, mL/m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40F9" w14:textId="6ACD0C7B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AB2B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D90F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6.</w:t>
            </w:r>
            <w:r w:rsidR="00AB2B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3CF8" w14:textId="0B8D73D6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±9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A586" w14:textId="58A0287E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265F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0</w:t>
            </w:r>
          </w:p>
        </w:tc>
      </w:tr>
      <w:tr w:rsidR="00B376AC" w:rsidRPr="00357DC1" w14:paraId="2B31AF2A" w14:textId="77777777" w:rsidTr="00357DC1">
        <w:trPr>
          <w:trHeight w:val="3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2469" w14:textId="52932652" w:rsidR="00036617" w:rsidRPr="00357DC1" w:rsidRDefault="00140A19" w:rsidP="00C63B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xed RV end systolic volume, mL/m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B082" w14:textId="4ED40EB7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</w:t>
            </w:r>
            <w:r w:rsidR="00AB2B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5.</w:t>
            </w:r>
            <w:r w:rsidR="00D90F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0EF8" w14:textId="289A86A8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±7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0C39" w14:textId="3F5A120E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 w:rsidR="00265F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</w:tr>
      <w:tr w:rsidR="00B376AC" w:rsidRPr="00357DC1" w14:paraId="324D6452" w14:textId="77777777" w:rsidTr="00357DC1">
        <w:trPr>
          <w:trHeight w:val="3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AA89" w14:textId="7970096E" w:rsidR="00036617" w:rsidRPr="00357DC1" w:rsidRDefault="00140A19" w:rsidP="00C63B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xed RV stroke volume, mL/m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2029" w14:textId="2513DACF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</w:t>
            </w:r>
            <w:r w:rsidR="00D90F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4.</w:t>
            </w:r>
            <w:r w:rsidR="00D90F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AF4B" w14:textId="279FF714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±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A763" w14:textId="24FBBD85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 w:rsidR="00265F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B376AC" w:rsidRPr="00357DC1" w14:paraId="056FDB36" w14:textId="77777777" w:rsidTr="00357DC1">
        <w:trPr>
          <w:trHeight w:val="3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03DF" w14:textId="2A4FF45F" w:rsidR="00036617" w:rsidRPr="00357DC1" w:rsidRDefault="00140A19" w:rsidP="00C63B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dexed </w:t>
            </w:r>
            <w:r w:rsidR="00DD01F2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trial volume, mL/m</w:t>
            </w:r>
            <w:r w:rsidR="00DD01F2"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4BBD" w14:textId="49A1387C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D90F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  <w:r w:rsidR="00AB2BF3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D90F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8.</w:t>
            </w:r>
            <w:r w:rsidR="00265F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87AB" w14:textId="69FECC34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0±8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AE9F" w14:textId="5C9AE875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</w:t>
            </w:r>
            <w:r w:rsidR="00265F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9</w:t>
            </w:r>
          </w:p>
        </w:tc>
      </w:tr>
      <w:tr w:rsidR="00B376AC" w:rsidRPr="00357DC1" w14:paraId="31057D0E" w14:textId="77777777" w:rsidTr="00357DC1">
        <w:trPr>
          <w:trHeight w:val="3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6B1A" w14:textId="51164C6B" w:rsidR="00036617" w:rsidRPr="00357DC1" w:rsidRDefault="00DD01F2" w:rsidP="00C63B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xed right atrial area, cm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9F09" w14:textId="68833A63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±1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E6E6" w14:textId="4B057FDB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±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DC18" w14:textId="3190304A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33365F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="00265F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B376AC" w:rsidRPr="00357DC1" w14:paraId="2AAADA10" w14:textId="77777777" w:rsidTr="00357DC1">
        <w:trPr>
          <w:trHeight w:val="39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6C71" w14:textId="7E8EC7EA" w:rsidR="00036617" w:rsidRPr="00357DC1" w:rsidRDefault="00AC4E37" w:rsidP="00C63BF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xed myocyte volume, mL/m</w:t>
            </w: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EF75" w14:textId="60AE523C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4±</w:t>
            </w:r>
            <w:r w:rsidR="0033365F"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557E" w14:textId="5778B7D7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±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6B2A" w14:textId="1A049791" w:rsidR="00036617" w:rsidRPr="00357DC1" w:rsidRDefault="006B506A" w:rsidP="009117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7D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0</w:t>
            </w:r>
          </w:p>
        </w:tc>
      </w:tr>
    </w:tbl>
    <w:p w14:paraId="5B042E2B" w14:textId="77777777" w:rsidR="00B957A5" w:rsidRDefault="00B957A5" w:rsidP="00E04DC2">
      <w:pPr>
        <w:jc w:val="both"/>
        <w:rPr>
          <w:rFonts w:ascii="Arial" w:hAnsi="Arial" w:cs="Arial"/>
        </w:rPr>
      </w:pPr>
    </w:p>
    <w:p w14:paraId="2386123F" w14:textId="77777777" w:rsidR="00FE4FEF" w:rsidRDefault="00FE4FEF" w:rsidP="00FE4FE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FE4FEF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 w:rsidR="000C7449" w:rsidRPr="00FE4FEF">
        <w:rPr>
          <w:rFonts w:ascii="Times New Roman" w:hAnsi="Times New Roman" w:cs="Times New Roman"/>
        </w:rPr>
        <w:t>Indexed</w:t>
      </w:r>
      <w:proofErr w:type="spellEnd"/>
      <w:r w:rsidR="000C7449" w:rsidRPr="00FE4FEF">
        <w:rPr>
          <w:rFonts w:ascii="Times New Roman" w:hAnsi="Times New Roman" w:cs="Times New Roman"/>
        </w:rPr>
        <w:t xml:space="preserve"> to body surface area</w:t>
      </w:r>
      <w:r>
        <w:rPr>
          <w:rFonts w:ascii="Times New Roman" w:hAnsi="Times New Roman" w:cs="Times New Roman"/>
          <w:b/>
          <w:bCs/>
        </w:rPr>
        <w:t>.</w:t>
      </w:r>
    </w:p>
    <w:p w14:paraId="5BA3A3AD" w14:textId="0FF5D3D9" w:rsidR="00FE4FEF" w:rsidRDefault="00FE4FEF" w:rsidP="00FE4FEF">
      <w:pPr>
        <w:spacing w:line="360" w:lineRule="auto"/>
        <w:jc w:val="both"/>
        <w:rPr>
          <w:rFonts w:ascii="Times New Roman" w:hAnsi="Times New Roman" w:cs="Times New Roman"/>
        </w:rPr>
      </w:pPr>
      <w:r w:rsidRPr="00FE4FEF">
        <w:rPr>
          <w:rFonts w:ascii="Times New Roman" w:hAnsi="Times New Roman" w:cs="Times New Roman"/>
        </w:rPr>
        <w:t xml:space="preserve">LV </w:t>
      </w:r>
      <w:r>
        <w:rPr>
          <w:rFonts w:ascii="Times New Roman" w:hAnsi="Times New Roman" w:cs="Times New Roman"/>
        </w:rPr>
        <w:t xml:space="preserve">= </w:t>
      </w:r>
      <w:r w:rsidRPr="00FE4FEF">
        <w:rPr>
          <w:rFonts w:ascii="Times New Roman" w:hAnsi="Times New Roman" w:cs="Times New Roman"/>
        </w:rPr>
        <w:t xml:space="preserve">left ventricular; RV </w:t>
      </w:r>
      <w:r>
        <w:rPr>
          <w:rFonts w:ascii="Times New Roman" w:hAnsi="Times New Roman" w:cs="Times New Roman"/>
        </w:rPr>
        <w:t xml:space="preserve">= </w:t>
      </w:r>
      <w:r w:rsidRPr="00FE4FEF">
        <w:rPr>
          <w:rFonts w:ascii="Times New Roman" w:hAnsi="Times New Roman" w:cs="Times New Roman"/>
        </w:rPr>
        <w:t>right ventricular</w:t>
      </w:r>
      <w:r>
        <w:rPr>
          <w:rFonts w:ascii="Times New Roman" w:hAnsi="Times New Roman" w:cs="Times New Roman"/>
        </w:rPr>
        <w:t>.</w:t>
      </w:r>
    </w:p>
    <w:p w14:paraId="080291DA" w14:textId="3E07C594" w:rsidR="009B2A1D" w:rsidRDefault="00761FAA" w:rsidP="00FE4FE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were presented in mean and standard deviations. P values from </w:t>
      </w:r>
      <w:r w:rsidR="0051518B">
        <w:rPr>
          <w:rFonts w:ascii="Times New Roman" w:hAnsi="Times New Roman" w:cs="Times New Roman"/>
        </w:rPr>
        <w:t xml:space="preserve">Student’s </w:t>
      </w:r>
      <w:r w:rsidR="005716CE">
        <w:rPr>
          <w:rFonts w:ascii="Times New Roman" w:hAnsi="Times New Roman" w:cs="Times New Roman"/>
        </w:rPr>
        <w:t xml:space="preserve">t-test </w:t>
      </w:r>
      <w:r>
        <w:rPr>
          <w:rFonts w:ascii="Times New Roman" w:hAnsi="Times New Roman" w:cs="Times New Roman"/>
        </w:rPr>
        <w:t xml:space="preserve">(two-sided) </w:t>
      </w:r>
    </w:p>
    <w:p w14:paraId="2CF6DA1E" w14:textId="5383F2B3" w:rsidR="00761FAA" w:rsidRPr="00FE4FEF" w:rsidRDefault="00761FAA" w:rsidP="00FE4FE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shown.</w:t>
      </w:r>
    </w:p>
    <w:p w14:paraId="2AD0C12C" w14:textId="21D362BC" w:rsidR="000E7C60" w:rsidRDefault="000E7C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BB62F3" w14:textId="087AB236" w:rsidR="0005137E" w:rsidRPr="00357DC1" w:rsidRDefault="0005137E" w:rsidP="0005137E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4" w:name="_Toc20234488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l </w:t>
      </w:r>
      <w:r w:rsidR="0001725A">
        <w:rPr>
          <w:rFonts w:ascii="Times New Roman" w:hAnsi="Times New Roman" w:cs="Times New Roman"/>
          <w:b/>
          <w:bCs/>
          <w:color w:val="auto"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ote 1: Study Protocol</w:t>
      </w:r>
      <w:bookmarkEnd w:id="4"/>
    </w:p>
    <w:p w14:paraId="457F8EC1" w14:textId="4DFA8489" w:rsidR="000C7449" w:rsidRPr="00FE4FEF" w:rsidRDefault="000C7449" w:rsidP="0005137E">
      <w:pPr>
        <w:rPr>
          <w:rFonts w:ascii="Times New Roman" w:hAnsi="Times New Roman" w:cs="Times New Roman"/>
        </w:rPr>
      </w:pPr>
    </w:p>
    <w:sectPr w:rsidR="000C7449" w:rsidRPr="00FE4FEF" w:rsidSect="007553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14E93" w14:textId="77777777" w:rsidR="00AD1C02" w:rsidRDefault="00AD1C02" w:rsidP="00F03E0F">
      <w:r>
        <w:separator/>
      </w:r>
    </w:p>
  </w:endnote>
  <w:endnote w:type="continuationSeparator" w:id="0">
    <w:p w14:paraId="1480342B" w14:textId="77777777" w:rsidR="00AD1C02" w:rsidRDefault="00AD1C02" w:rsidP="00F03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7940816"/>
      <w:docPartObj>
        <w:docPartGallery w:val="Page Numbers (Bottom of Page)"/>
        <w:docPartUnique/>
      </w:docPartObj>
    </w:sdtPr>
    <w:sdtContent>
      <w:p w14:paraId="21FD2197" w14:textId="68BED64E" w:rsidR="005F3D20" w:rsidRDefault="005F3D20" w:rsidP="00823C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E2F66" w14:textId="77777777" w:rsidR="005F3D20" w:rsidRDefault="005F3D20" w:rsidP="005F3D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00304824"/>
      <w:docPartObj>
        <w:docPartGallery w:val="Page Numbers (Bottom of Page)"/>
        <w:docPartUnique/>
      </w:docPartObj>
    </w:sdtPr>
    <w:sdtContent>
      <w:p w14:paraId="618E0F02" w14:textId="7B2D9026" w:rsidR="005F3D20" w:rsidRDefault="005F3D20" w:rsidP="00823C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9627778" w14:textId="77777777" w:rsidR="005F3D20" w:rsidRDefault="005F3D20" w:rsidP="005F3D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F1931" w14:textId="77777777" w:rsidR="00AD1C02" w:rsidRDefault="00AD1C02" w:rsidP="00F03E0F">
      <w:r>
        <w:separator/>
      </w:r>
    </w:p>
  </w:footnote>
  <w:footnote w:type="continuationSeparator" w:id="0">
    <w:p w14:paraId="355170BD" w14:textId="77777777" w:rsidR="00AD1C02" w:rsidRDefault="00AD1C02" w:rsidP="00F03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C48"/>
    <w:rsid w:val="000029C6"/>
    <w:rsid w:val="00013070"/>
    <w:rsid w:val="0001516C"/>
    <w:rsid w:val="0001725A"/>
    <w:rsid w:val="000225F0"/>
    <w:rsid w:val="00036617"/>
    <w:rsid w:val="000447B1"/>
    <w:rsid w:val="0005137E"/>
    <w:rsid w:val="0005276B"/>
    <w:rsid w:val="000604C5"/>
    <w:rsid w:val="00063C7E"/>
    <w:rsid w:val="000640C1"/>
    <w:rsid w:val="000704AB"/>
    <w:rsid w:val="000708DA"/>
    <w:rsid w:val="0009076C"/>
    <w:rsid w:val="00091397"/>
    <w:rsid w:val="000A4329"/>
    <w:rsid w:val="000B1A19"/>
    <w:rsid w:val="000B3C8E"/>
    <w:rsid w:val="000B7E0C"/>
    <w:rsid w:val="000B7E6C"/>
    <w:rsid w:val="000C3FCB"/>
    <w:rsid w:val="000C7449"/>
    <w:rsid w:val="000D482D"/>
    <w:rsid w:val="000E658A"/>
    <w:rsid w:val="000E7C60"/>
    <w:rsid w:val="00140A19"/>
    <w:rsid w:val="001422FE"/>
    <w:rsid w:val="00153839"/>
    <w:rsid w:val="00156BC8"/>
    <w:rsid w:val="00164570"/>
    <w:rsid w:val="00175F5A"/>
    <w:rsid w:val="001A5760"/>
    <w:rsid w:val="001B58B2"/>
    <w:rsid w:val="001D5367"/>
    <w:rsid w:val="001D7938"/>
    <w:rsid w:val="001F4C7C"/>
    <w:rsid w:val="00217646"/>
    <w:rsid w:val="00221379"/>
    <w:rsid w:val="002228F2"/>
    <w:rsid w:val="00234E28"/>
    <w:rsid w:val="00235751"/>
    <w:rsid w:val="0024116F"/>
    <w:rsid w:val="00243111"/>
    <w:rsid w:val="00244D2F"/>
    <w:rsid w:val="0025587C"/>
    <w:rsid w:val="002563E4"/>
    <w:rsid w:val="00265F8F"/>
    <w:rsid w:val="00280002"/>
    <w:rsid w:val="002839B3"/>
    <w:rsid w:val="0029417D"/>
    <w:rsid w:val="00296EB1"/>
    <w:rsid w:val="002A6D26"/>
    <w:rsid w:val="002D41DF"/>
    <w:rsid w:val="002D68D1"/>
    <w:rsid w:val="002D74C7"/>
    <w:rsid w:val="002E7570"/>
    <w:rsid w:val="00311912"/>
    <w:rsid w:val="0033365F"/>
    <w:rsid w:val="00355432"/>
    <w:rsid w:val="00357DC1"/>
    <w:rsid w:val="003635DA"/>
    <w:rsid w:val="0036426E"/>
    <w:rsid w:val="00365C4A"/>
    <w:rsid w:val="00373350"/>
    <w:rsid w:val="00376D42"/>
    <w:rsid w:val="00381D9D"/>
    <w:rsid w:val="003918D7"/>
    <w:rsid w:val="0039192A"/>
    <w:rsid w:val="00394678"/>
    <w:rsid w:val="003A1221"/>
    <w:rsid w:val="003A49A7"/>
    <w:rsid w:val="003D6747"/>
    <w:rsid w:val="003E40EA"/>
    <w:rsid w:val="003F038D"/>
    <w:rsid w:val="003F3213"/>
    <w:rsid w:val="004367B2"/>
    <w:rsid w:val="00437767"/>
    <w:rsid w:val="00486939"/>
    <w:rsid w:val="00487C1B"/>
    <w:rsid w:val="0049057F"/>
    <w:rsid w:val="0049364E"/>
    <w:rsid w:val="004941EA"/>
    <w:rsid w:val="004A5D49"/>
    <w:rsid w:val="004B659C"/>
    <w:rsid w:val="004E0F85"/>
    <w:rsid w:val="004E2B60"/>
    <w:rsid w:val="004E740D"/>
    <w:rsid w:val="004E7F02"/>
    <w:rsid w:val="00503C3B"/>
    <w:rsid w:val="0050722C"/>
    <w:rsid w:val="0051518B"/>
    <w:rsid w:val="00532D22"/>
    <w:rsid w:val="005346B8"/>
    <w:rsid w:val="00547295"/>
    <w:rsid w:val="00550737"/>
    <w:rsid w:val="00557BA1"/>
    <w:rsid w:val="005611EB"/>
    <w:rsid w:val="005716CE"/>
    <w:rsid w:val="00572AF8"/>
    <w:rsid w:val="005818A9"/>
    <w:rsid w:val="005829C0"/>
    <w:rsid w:val="0058567A"/>
    <w:rsid w:val="005B1A1C"/>
    <w:rsid w:val="005C3667"/>
    <w:rsid w:val="005D60EF"/>
    <w:rsid w:val="005D6D3A"/>
    <w:rsid w:val="005E343A"/>
    <w:rsid w:val="005F3D20"/>
    <w:rsid w:val="005F6819"/>
    <w:rsid w:val="005F7FB1"/>
    <w:rsid w:val="00610C48"/>
    <w:rsid w:val="00617DEB"/>
    <w:rsid w:val="00632270"/>
    <w:rsid w:val="00635486"/>
    <w:rsid w:val="00652535"/>
    <w:rsid w:val="006A6AC7"/>
    <w:rsid w:val="006B490B"/>
    <w:rsid w:val="006B506A"/>
    <w:rsid w:val="006C039F"/>
    <w:rsid w:val="006D1B2E"/>
    <w:rsid w:val="006D1FC2"/>
    <w:rsid w:val="006E4EBB"/>
    <w:rsid w:val="006E5622"/>
    <w:rsid w:val="006F399B"/>
    <w:rsid w:val="007161A9"/>
    <w:rsid w:val="0074737A"/>
    <w:rsid w:val="00747E68"/>
    <w:rsid w:val="007553B5"/>
    <w:rsid w:val="007553D3"/>
    <w:rsid w:val="00761FAA"/>
    <w:rsid w:val="007673E7"/>
    <w:rsid w:val="00770056"/>
    <w:rsid w:val="00770A68"/>
    <w:rsid w:val="00776170"/>
    <w:rsid w:val="00776DB4"/>
    <w:rsid w:val="00790E28"/>
    <w:rsid w:val="00797339"/>
    <w:rsid w:val="007C1BCF"/>
    <w:rsid w:val="007C21C5"/>
    <w:rsid w:val="007C628A"/>
    <w:rsid w:val="007E5316"/>
    <w:rsid w:val="007E6878"/>
    <w:rsid w:val="00832F48"/>
    <w:rsid w:val="00834E82"/>
    <w:rsid w:val="008744FA"/>
    <w:rsid w:val="00886407"/>
    <w:rsid w:val="00891682"/>
    <w:rsid w:val="008A3CDE"/>
    <w:rsid w:val="008B4D75"/>
    <w:rsid w:val="008C7B95"/>
    <w:rsid w:val="008E257D"/>
    <w:rsid w:val="008F5A34"/>
    <w:rsid w:val="008F5AF6"/>
    <w:rsid w:val="00911736"/>
    <w:rsid w:val="00931F86"/>
    <w:rsid w:val="0094015F"/>
    <w:rsid w:val="00940175"/>
    <w:rsid w:val="00941A7F"/>
    <w:rsid w:val="009421D3"/>
    <w:rsid w:val="00945701"/>
    <w:rsid w:val="00950D2C"/>
    <w:rsid w:val="009558E7"/>
    <w:rsid w:val="00960475"/>
    <w:rsid w:val="009647D2"/>
    <w:rsid w:val="00975590"/>
    <w:rsid w:val="00980CA4"/>
    <w:rsid w:val="00981C5E"/>
    <w:rsid w:val="00994708"/>
    <w:rsid w:val="009B2A1D"/>
    <w:rsid w:val="009D6092"/>
    <w:rsid w:val="009F0AE6"/>
    <w:rsid w:val="00A1592F"/>
    <w:rsid w:val="00A2760C"/>
    <w:rsid w:val="00A44CB5"/>
    <w:rsid w:val="00A676D8"/>
    <w:rsid w:val="00A71987"/>
    <w:rsid w:val="00A8562E"/>
    <w:rsid w:val="00A947A9"/>
    <w:rsid w:val="00AB2BF3"/>
    <w:rsid w:val="00AB7F88"/>
    <w:rsid w:val="00AC2A85"/>
    <w:rsid w:val="00AC4E37"/>
    <w:rsid w:val="00AC59C6"/>
    <w:rsid w:val="00AD1C02"/>
    <w:rsid w:val="00AD54E6"/>
    <w:rsid w:val="00AF2E21"/>
    <w:rsid w:val="00B376AC"/>
    <w:rsid w:val="00B43AE8"/>
    <w:rsid w:val="00B50BD4"/>
    <w:rsid w:val="00B56B14"/>
    <w:rsid w:val="00B6126A"/>
    <w:rsid w:val="00B71C68"/>
    <w:rsid w:val="00B772E4"/>
    <w:rsid w:val="00B924B4"/>
    <w:rsid w:val="00B957A5"/>
    <w:rsid w:val="00B96304"/>
    <w:rsid w:val="00BA0224"/>
    <w:rsid w:val="00BA0259"/>
    <w:rsid w:val="00BA5CA2"/>
    <w:rsid w:val="00BD40BD"/>
    <w:rsid w:val="00BF0E3D"/>
    <w:rsid w:val="00C25D78"/>
    <w:rsid w:val="00C34CA8"/>
    <w:rsid w:val="00C3534F"/>
    <w:rsid w:val="00C41A41"/>
    <w:rsid w:val="00C425F7"/>
    <w:rsid w:val="00C47FE6"/>
    <w:rsid w:val="00C560C5"/>
    <w:rsid w:val="00C61373"/>
    <w:rsid w:val="00C63BF5"/>
    <w:rsid w:val="00C703F0"/>
    <w:rsid w:val="00C80E7F"/>
    <w:rsid w:val="00C83299"/>
    <w:rsid w:val="00CA563C"/>
    <w:rsid w:val="00CA6D76"/>
    <w:rsid w:val="00CA7986"/>
    <w:rsid w:val="00CB0988"/>
    <w:rsid w:val="00CB2135"/>
    <w:rsid w:val="00CB6DC0"/>
    <w:rsid w:val="00CC62D5"/>
    <w:rsid w:val="00CD1131"/>
    <w:rsid w:val="00D01C4C"/>
    <w:rsid w:val="00D0421C"/>
    <w:rsid w:val="00D16138"/>
    <w:rsid w:val="00D20CAC"/>
    <w:rsid w:val="00D22FF4"/>
    <w:rsid w:val="00D34EC1"/>
    <w:rsid w:val="00D43913"/>
    <w:rsid w:val="00D604E7"/>
    <w:rsid w:val="00D61EA6"/>
    <w:rsid w:val="00D72929"/>
    <w:rsid w:val="00D74EF4"/>
    <w:rsid w:val="00D779EF"/>
    <w:rsid w:val="00D802CC"/>
    <w:rsid w:val="00D83170"/>
    <w:rsid w:val="00D90F28"/>
    <w:rsid w:val="00D927B3"/>
    <w:rsid w:val="00DA1EF3"/>
    <w:rsid w:val="00DA2F31"/>
    <w:rsid w:val="00DA7A2A"/>
    <w:rsid w:val="00DB0DBF"/>
    <w:rsid w:val="00DB3E5A"/>
    <w:rsid w:val="00DC1858"/>
    <w:rsid w:val="00DC7515"/>
    <w:rsid w:val="00DD01F2"/>
    <w:rsid w:val="00DE0FFA"/>
    <w:rsid w:val="00DF083E"/>
    <w:rsid w:val="00E02145"/>
    <w:rsid w:val="00E04DC2"/>
    <w:rsid w:val="00E255C6"/>
    <w:rsid w:val="00E33848"/>
    <w:rsid w:val="00E3506B"/>
    <w:rsid w:val="00E55102"/>
    <w:rsid w:val="00E765A7"/>
    <w:rsid w:val="00E81688"/>
    <w:rsid w:val="00E8334C"/>
    <w:rsid w:val="00EA6CC5"/>
    <w:rsid w:val="00EC18BE"/>
    <w:rsid w:val="00EC6F33"/>
    <w:rsid w:val="00ED009B"/>
    <w:rsid w:val="00ED21FB"/>
    <w:rsid w:val="00ED67B4"/>
    <w:rsid w:val="00EE4EC5"/>
    <w:rsid w:val="00EF2D5F"/>
    <w:rsid w:val="00EF5E81"/>
    <w:rsid w:val="00F03E0F"/>
    <w:rsid w:val="00F31384"/>
    <w:rsid w:val="00F375DC"/>
    <w:rsid w:val="00F41651"/>
    <w:rsid w:val="00F534AC"/>
    <w:rsid w:val="00F62F53"/>
    <w:rsid w:val="00F74BED"/>
    <w:rsid w:val="00F74E3B"/>
    <w:rsid w:val="00F76B23"/>
    <w:rsid w:val="00F76FF8"/>
    <w:rsid w:val="00F84CE8"/>
    <w:rsid w:val="00F926A4"/>
    <w:rsid w:val="00F95D60"/>
    <w:rsid w:val="00FA3580"/>
    <w:rsid w:val="00FC2980"/>
    <w:rsid w:val="00FC53FD"/>
    <w:rsid w:val="00FE4FEF"/>
    <w:rsid w:val="00FE6DE4"/>
    <w:rsid w:val="012933E7"/>
    <w:rsid w:val="18068C1F"/>
    <w:rsid w:val="181DC315"/>
    <w:rsid w:val="1C8AA816"/>
    <w:rsid w:val="1E2BAB87"/>
    <w:rsid w:val="1E568F1E"/>
    <w:rsid w:val="1ECD6D1E"/>
    <w:rsid w:val="1F43838D"/>
    <w:rsid w:val="21531767"/>
    <w:rsid w:val="272C1AEC"/>
    <w:rsid w:val="28CF332E"/>
    <w:rsid w:val="2D6320F9"/>
    <w:rsid w:val="2E2BBFF4"/>
    <w:rsid w:val="37845A2D"/>
    <w:rsid w:val="38124611"/>
    <w:rsid w:val="3EC05F64"/>
    <w:rsid w:val="415F0A95"/>
    <w:rsid w:val="45FB5354"/>
    <w:rsid w:val="4778FCA3"/>
    <w:rsid w:val="4AC33E08"/>
    <w:rsid w:val="4AE36EBB"/>
    <w:rsid w:val="4B0CDD4C"/>
    <w:rsid w:val="52CAB651"/>
    <w:rsid w:val="53D0198F"/>
    <w:rsid w:val="54C290B1"/>
    <w:rsid w:val="5C62AC1E"/>
    <w:rsid w:val="5F5DE854"/>
    <w:rsid w:val="5F6EC779"/>
    <w:rsid w:val="685D6EDE"/>
    <w:rsid w:val="70C8CD55"/>
    <w:rsid w:val="77A39BD5"/>
    <w:rsid w:val="77D78060"/>
    <w:rsid w:val="7F8F4945"/>
    <w:rsid w:val="7FE705E0"/>
    <w:rsid w:val="7FFBD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A317"/>
  <w15:chartTrackingRefBased/>
  <w15:docId w15:val="{54CEB721-13CA-D340-93F1-FDB5DF837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41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E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E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E740D"/>
    <w:pPr>
      <w:keepNext/>
      <w:spacing w:before="240" w:after="120" w:line="480" w:lineRule="auto"/>
      <w:jc w:val="center"/>
    </w:pPr>
    <w:rPr>
      <w:rFonts w:ascii="Arial" w:eastAsia="Arial" w:hAnsi="Arial" w:cs="Arial"/>
      <w:b/>
      <w:kern w:val="0"/>
      <w:szCs w:val="2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E740D"/>
    <w:rPr>
      <w:rFonts w:ascii="Arial" w:eastAsia="Arial" w:hAnsi="Arial" w:cs="Arial"/>
      <w:b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294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941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9417D"/>
    <w:pPr>
      <w:spacing w:before="480" w:line="276" w:lineRule="auto"/>
      <w:outlineLvl w:val="9"/>
    </w:pPr>
    <w:rPr>
      <w:b/>
      <w:bCs/>
      <w:kern w:val="0"/>
      <w:sz w:val="28"/>
      <w:szCs w:val="28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9417D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9417D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9417D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9417D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9417D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9417D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9417D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9417D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9417D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417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9192A"/>
  </w:style>
  <w:style w:type="character" w:customStyle="1" w:styleId="Heading2Char">
    <w:name w:val="Heading 2 Char"/>
    <w:basedOn w:val="DefaultParagraphFont"/>
    <w:link w:val="Heading2"/>
    <w:uiPriority w:val="9"/>
    <w:semiHidden/>
    <w:rsid w:val="00F03E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E0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5F3D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D20"/>
  </w:style>
  <w:style w:type="character" w:styleId="PageNumber">
    <w:name w:val="page number"/>
    <w:basedOn w:val="DefaultParagraphFont"/>
    <w:uiPriority w:val="99"/>
    <w:semiHidden/>
    <w:unhideWhenUsed/>
    <w:rsid w:val="005F3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5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C51F26-6AAB-FF45-8315-34ED61F73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Chin Woon Loong</dc:creator>
  <cp:keywords/>
  <dc:description/>
  <cp:lastModifiedBy>Calvin Chin Woon Loong</cp:lastModifiedBy>
  <cp:revision>6</cp:revision>
  <cp:lastPrinted>2025-07-02T02:35:00Z</cp:lastPrinted>
  <dcterms:created xsi:type="dcterms:W3CDTF">2025-07-02T02:35:00Z</dcterms:created>
  <dcterms:modified xsi:type="dcterms:W3CDTF">2025-07-02T08:59:00Z</dcterms:modified>
</cp:coreProperties>
</file>